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B9A6B" w14:textId="365F2BCB" w:rsidR="00C24E6D" w:rsidRPr="005143AC" w:rsidRDefault="00BA14F0" w:rsidP="00BA14F0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  <w:r w:rsidRPr="005143AC">
        <w:rPr>
          <w:rFonts w:cs="Times New Roman"/>
          <w:b/>
          <w:bCs/>
          <w:kern w:val="2"/>
          <w:sz w:val="22"/>
          <w:lang w:eastAsia="zh-CN"/>
        </w:rPr>
        <w:t>Supplementary Table 1</w:t>
      </w:r>
      <w:r w:rsidR="00B43387">
        <w:rPr>
          <w:rFonts w:cs="Times New Roman"/>
          <w:b/>
          <w:bCs/>
          <w:kern w:val="2"/>
          <w:sz w:val="22"/>
          <w:lang w:eastAsia="zh-CN"/>
        </w:rPr>
        <w:t>. C</w:t>
      </w:r>
      <w:r w:rsidR="00B43387" w:rsidRPr="00B43387">
        <w:rPr>
          <w:rFonts w:cs="Times New Roman"/>
          <w:b/>
          <w:bCs/>
          <w:kern w:val="2"/>
          <w:sz w:val="22"/>
          <w:lang w:eastAsia="zh-CN"/>
        </w:rPr>
        <w:t xml:space="preserve">haracteristics of </w:t>
      </w:r>
      <w:r w:rsidR="00B43387" w:rsidRPr="005143AC">
        <w:rPr>
          <w:rFonts w:cs="Times New Roman"/>
          <w:b/>
          <w:bCs/>
          <w:kern w:val="2"/>
          <w:sz w:val="22"/>
          <w:lang w:eastAsia="zh-CN"/>
        </w:rPr>
        <w:t>Non-Hispanic White</w:t>
      </w:r>
      <w:r w:rsidR="00B43387">
        <w:rPr>
          <w:rFonts w:cs="Times New Roman"/>
          <w:b/>
          <w:bCs/>
          <w:kern w:val="2"/>
          <w:sz w:val="22"/>
          <w:lang w:eastAsia="zh-CN"/>
        </w:rPr>
        <w:t xml:space="preserve"> people</w:t>
      </w:r>
      <w:r w:rsidR="00B43387" w:rsidRPr="00B43387">
        <w:rPr>
          <w:rFonts w:cs="Times New Roman"/>
          <w:b/>
          <w:bCs/>
          <w:kern w:val="2"/>
          <w:sz w:val="22"/>
          <w:lang w:eastAsia="zh-CN"/>
        </w:rPr>
        <w:t xml:space="preserve"> by </w:t>
      </w:r>
      <w:r w:rsidR="00B43387">
        <w:rPr>
          <w:rFonts w:cs="Times New Roman"/>
          <w:b/>
          <w:bCs/>
          <w:szCs w:val="24"/>
          <w:lang w:eastAsia="zh-CN"/>
        </w:rPr>
        <w:t>HIV risk</w:t>
      </w:r>
      <w:r w:rsidR="00B43387">
        <w:rPr>
          <w:rFonts w:cs="Times New Roman"/>
          <w:szCs w:val="24"/>
          <w:lang w:eastAsia="zh-CN"/>
        </w:rPr>
        <w:t xml:space="preserve"> </w:t>
      </w:r>
      <w:r w:rsidR="00B43387">
        <w:rPr>
          <w:rFonts w:cs="Times New Roman"/>
          <w:b/>
          <w:bCs/>
          <w:szCs w:val="24"/>
          <w:lang w:eastAsia="zh-CN"/>
        </w:rPr>
        <w:t>status</w:t>
      </w:r>
      <w:r w:rsidR="00B43387" w:rsidRPr="00B43387">
        <w:rPr>
          <w:rFonts w:cs="Times New Roman"/>
          <w:b/>
          <w:bCs/>
          <w:kern w:val="2"/>
          <w:sz w:val="22"/>
          <w:lang w:eastAsia="zh-CN"/>
        </w:rPr>
        <w:t xml:space="preserve"> </w:t>
      </w:r>
      <w:r w:rsidR="00B43387">
        <w:rPr>
          <w:rFonts w:cs="Times New Roman"/>
          <w:b/>
          <w:bCs/>
          <w:kern w:val="2"/>
          <w:sz w:val="22"/>
          <w:lang w:eastAsia="zh-CN"/>
        </w:rPr>
        <w:t xml:space="preserve">and gender </w:t>
      </w:r>
      <w:r w:rsidR="00B43387" w:rsidRPr="00B43387">
        <w:rPr>
          <w:rFonts w:cs="Times New Roman"/>
          <w:b/>
          <w:bCs/>
          <w:kern w:val="2"/>
          <w:sz w:val="22"/>
          <w:lang w:eastAsia="zh-CN"/>
        </w:rPr>
        <w:t>in the National Health and</w:t>
      </w:r>
      <w:r w:rsidR="00B43387">
        <w:rPr>
          <w:rFonts w:cs="Times New Roman" w:hint="eastAsia"/>
          <w:b/>
          <w:bCs/>
          <w:kern w:val="2"/>
          <w:sz w:val="22"/>
          <w:lang w:eastAsia="zh-CN"/>
        </w:rPr>
        <w:t xml:space="preserve"> </w:t>
      </w:r>
      <w:r w:rsidR="00B43387" w:rsidRPr="00B43387">
        <w:rPr>
          <w:rFonts w:cs="Times New Roman"/>
          <w:b/>
          <w:bCs/>
          <w:kern w:val="2"/>
          <w:sz w:val="22"/>
          <w:lang w:eastAsia="zh-CN"/>
        </w:rPr>
        <w:t>Nutrition Examination Survey (NHANES), 1999–2018.</w:t>
      </w:r>
    </w:p>
    <w:tbl>
      <w:tblPr>
        <w:tblW w:w="11795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134"/>
        <w:gridCol w:w="1559"/>
        <w:gridCol w:w="1555"/>
        <w:gridCol w:w="1168"/>
      </w:tblGrid>
      <w:tr w:rsidR="00E23D1E" w:rsidRPr="003F1017" w14:paraId="7FD9D27A" w14:textId="77777777" w:rsidTr="00074C0D">
        <w:trPr>
          <w:trHeight w:val="330"/>
        </w:trPr>
        <w:tc>
          <w:tcPr>
            <w:tcW w:w="326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DF6896" w14:textId="06784170" w:rsidR="00E23D1E" w:rsidRPr="00B41982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41982">
              <w:rPr>
                <w:rFonts w:eastAsia="Yu Gothic UI Semibold"/>
                <w:b/>
                <w:bCs/>
                <w:color w:val="000000"/>
                <w:sz w:val="22"/>
                <w:lang w:eastAsia="zh-CN"/>
              </w:rPr>
              <w:t>Characteristic</w:t>
            </w:r>
            <w:r w:rsidRPr="00B41982">
              <w:rPr>
                <w:rFonts w:eastAsia="Yu Gothic UI Semibold" w:hint="eastAsia"/>
                <w:b/>
                <w:bCs/>
                <w:color w:val="000000"/>
                <w:sz w:val="22"/>
                <w:lang w:eastAsia="zh-CN"/>
              </w:rPr>
              <w:t>s</w:t>
            </w:r>
          </w:p>
        </w:tc>
        <w:tc>
          <w:tcPr>
            <w:tcW w:w="425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0BC0D59" w14:textId="77777777" w:rsidR="00E23D1E" w:rsidRPr="003F1017" w:rsidRDefault="00E23D1E" w:rsidP="00C44EB7">
            <w:pPr>
              <w:spacing w:before="0" w:after="0"/>
              <w:ind w:firstLineChars="500" w:firstLine="110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428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958D46B" w14:textId="77777777" w:rsidR="00E23D1E" w:rsidRPr="003F1017" w:rsidRDefault="00E23D1E" w:rsidP="00C44EB7">
            <w:pPr>
              <w:spacing w:before="0" w:after="0"/>
              <w:ind w:firstLineChars="600" w:firstLine="132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ale</w:t>
            </w:r>
          </w:p>
        </w:tc>
      </w:tr>
      <w:tr w:rsidR="00E23D1E" w:rsidRPr="003F1017" w14:paraId="27D891FE" w14:textId="77777777" w:rsidTr="00074C0D">
        <w:trPr>
          <w:trHeight w:val="290"/>
        </w:trPr>
        <w:tc>
          <w:tcPr>
            <w:tcW w:w="326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6C88B5" w14:textId="5378DB6E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5614A" w14:textId="00EB989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25668" w14:textId="44E73292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9BDCD" w14:textId="243884D3" w:rsidR="00E23D1E" w:rsidRPr="003F1017" w:rsidRDefault="007B0C31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3627F" w14:textId="77C8C56A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69A40" w14:textId="7DA511B0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8433E" w14:textId="684097BC" w:rsidR="00E23D1E" w:rsidRPr="003F1017" w:rsidRDefault="007B0C31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</w:tr>
      <w:tr w:rsidR="00E23D1E" w:rsidRPr="003F1017" w14:paraId="544295C7" w14:textId="77777777" w:rsidTr="00074C0D">
        <w:trPr>
          <w:trHeight w:val="320"/>
        </w:trPr>
        <w:tc>
          <w:tcPr>
            <w:tcW w:w="326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A65897A" w14:textId="7AEA2613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457DCB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9BC538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2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8DDD24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0D83B3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69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26495E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203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D6BDF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55D8CF34" w14:textId="77777777" w:rsidTr="00074C0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8E676" w14:textId="2B86AF34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Age, year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DF75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6.2 (1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5859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9.8 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3B1C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8D02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6.7 (12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72BD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9.6 (11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A64C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E23D1E" w:rsidRPr="003F1017" w14:paraId="360916DB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1DE9F" w14:textId="38108D56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Family income-to-poverty ratio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666B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F0BC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41CB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EC4F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716D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316A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E23D1E" w:rsidRPr="003F1017" w14:paraId="5A811912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E91B9" w14:textId="3489C112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&lt;13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289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28 (3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7268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40 (2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D3A8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ACC5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37 (35.5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F1A0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553 (28.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5426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35BA60C1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BB576" w14:textId="2FD5CF6E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&gt;3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D354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38 (3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0B9B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217 (4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220D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28CC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28 (34.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FA2B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800 (40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2C41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12CED40A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EAC3F" w14:textId="2871BA2A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130% to &lt;3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2C87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76 (2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0BC4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903 (3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36A6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5A1E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02 (30.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0BC0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05 (30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A8A0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675AA" w:rsidRPr="003F1017" w14:paraId="697A30BD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85759" w14:textId="4FEC9843" w:rsidR="00E675AA" w:rsidRDefault="00E675AA" w:rsidP="00E675AA">
            <w:pPr>
              <w:spacing w:before="0" w:after="0"/>
              <w:rPr>
                <w:rFonts w:eastAsia="等线"/>
                <w:color w:val="000000"/>
                <w:sz w:val="22"/>
                <w:lang w:eastAsia="zh-CN"/>
              </w:rPr>
            </w:pPr>
            <w:r w:rsidRPr="00DE3AE6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Marital status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BB478" w14:textId="429A349B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B72FD8" w14:textId="30E0F839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3398D" w14:textId="419F7B59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B3A605" w14:textId="1E4BDA9A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4F8D1" w14:textId="5F0E148B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A2C17" w14:textId="3A370717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E675AA" w:rsidRPr="003F1017" w14:paraId="0C04256F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A3C84" w14:textId="76F8E34F" w:rsidR="00E675AA" w:rsidRDefault="00E675AA" w:rsidP="00E675AA">
            <w:pPr>
              <w:spacing w:before="0" w:after="0"/>
              <w:rPr>
                <w:rFonts w:eastAsia="等线"/>
                <w:color w:val="000000"/>
                <w:sz w:val="22"/>
                <w:lang w:eastAsia="zh-CN"/>
              </w:rPr>
            </w:pPr>
            <w:r w:rsidRPr="009975AD">
              <w:rPr>
                <w:rFonts w:eastAsia="等线"/>
                <w:color w:val="000000"/>
                <w:sz w:val="22"/>
                <w:lang w:eastAsia="zh-CN"/>
              </w:rPr>
              <w:t>Married/living tog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08732" w14:textId="45354822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421 (45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F4A93" w14:textId="281D12B3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106 (7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ECD933" w14:textId="7E632867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52D4E" w14:textId="3D11ED48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24 (34.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B7D085" w14:textId="73C8B25A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442 (73.3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C74739" w14:textId="756F26AB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675AA" w:rsidRPr="003F1017" w14:paraId="37CEEFF4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006A8" w14:textId="00236C89" w:rsidR="00E675AA" w:rsidRDefault="00E675AA" w:rsidP="00E675AA">
            <w:pPr>
              <w:spacing w:before="0" w:after="0"/>
              <w:rPr>
                <w:rFonts w:eastAsia="等线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Never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C2810" w14:textId="47568D51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56 (2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996CC" w14:textId="5E783D62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60 (1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AF7A9" w14:textId="45D7B417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C005C" w14:textId="7F24A7E0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66 (41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6ADE7" w14:textId="3C492E31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33 (16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A40A6" w14:textId="5E7DE457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675AA" w:rsidRPr="003F1017" w14:paraId="604FC591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B1910" w14:textId="0D4E072D" w:rsidR="00E675AA" w:rsidRDefault="00E675AA" w:rsidP="00E675AA">
            <w:pPr>
              <w:spacing w:before="0" w:after="0"/>
              <w:rPr>
                <w:rFonts w:eastAsia="等线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Widowed/divorced/sepa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D39FA" w14:textId="0575F5A2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52 (2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60A61" w14:textId="195D08BE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449 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F90DEB" w14:textId="2125200A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97D2AD" w14:textId="284AF042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58 (24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A1CAD" w14:textId="5DEFD889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92 (9.76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AECEB" w14:textId="5552E153" w:rsidR="00E675AA" w:rsidRPr="003F1017" w:rsidRDefault="00E675AA" w:rsidP="00E675A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0B7B35DB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D90B1" w14:textId="2FB4E076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sz w:val="22"/>
                <w:lang w:eastAsia="zh-CN"/>
              </w:rPr>
              <w:t xml:space="preserve">Education, 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4BFB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C0BD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F766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DF68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874C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51CB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E23D1E" w:rsidRPr="003F1017" w14:paraId="2ED232E4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DCDD5" w14:textId="188BDF31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High school or l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E0B7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24 (3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BB39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002 (3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4B6D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8196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07 (44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4159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78 (38.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DBF5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40A4F8E3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716D7" w14:textId="5781B3ED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More than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410E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52 (66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9E6E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960 (6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C1C7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CADF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90 (56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AA11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259 (61.8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1D5D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72AC9A5C" w14:textId="77777777" w:rsidTr="00074C0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CF243" w14:textId="7D0BAD1F" w:rsidR="00E23D1E" w:rsidRPr="003F1017" w:rsidRDefault="005C3304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BMI, kg/m</w:t>
            </w:r>
            <w:r w:rsidRPr="001C6B32">
              <w:rPr>
                <w:rFonts w:eastAsia="等线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6A6F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8.2 (7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1300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8.9 (7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C102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5589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7.4 (5.6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4E60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8.9 (6.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8C14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E23D1E" w:rsidRPr="003F1017" w14:paraId="005A2074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AB122" w14:textId="1F0ED723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Cerebrovascular disease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A4CF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7F4A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2733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B64D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9689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E882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204</w:t>
            </w:r>
          </w:p>
        </w:tc>
      </w:tr>
      <w:tr w:rsidR="00E23D1E" w:rsidRPr="003F1017" w14:paraId="3C4FDD41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BC55B" w14:textId="5F64AEBE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EE4E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889 (95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0B75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786 (9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6E96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63D3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10 (94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6299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878 (95.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54BF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1B2B9755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7EBFD" w14:textId="27FC16AA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53FE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40 (4.3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11F1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31 (4.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37D1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2DF3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8 (5.8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AA84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89 (4.5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6C7C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0DA44F7A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95086" w14:textId="130EB1F3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Hypertension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0AC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270D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04A3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CE75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3E50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4F62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</w:tr>
      <w:tr w:rsidR="00E23D1E" w:rsidRPr="003F1017" w14:paraId="519952F8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9A0DB" w14:textId="22E192AB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CF1D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54 (7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6776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263 (7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EBFD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3B3B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508 (72.9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1536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396 (68.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AA3C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51C3F934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0D9ED" w14:textId="06245BC5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506C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22 (2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2DF0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99 (2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330B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0AB2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89 (27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2ECB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41 (31.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0A70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43AA2D8F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C14EF" w14:textId="4CC95D57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Diabetes mellitus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BF4E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E56B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0C74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9B5C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E613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3517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097</w:t>
            </w:r>
          </w:p>
        </w:tc>
      </w:tr>
      <w:tr w:rsidR="00E23D1E" w:rsidRPr="003F1017" w14:paraId="404148CD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2982B" w14:textId="224ADF78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4A5E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53 (5.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E5C2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47 (8.8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1081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0841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52 (7.46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769F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87 (9.18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9619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5C2EF695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2B8BE" w14:textId="177E6F82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Impaired fasting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6037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3 (1.3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F35F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0 (2.5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6CAE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2EF4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3 (4.7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1B40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09 (5.35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476D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5C1B7C72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696FC" w14:textId="5840A3EC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Impaired glucose tole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B07C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7 (2.8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5588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03 (3.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1C54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9076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2 (1.72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E14D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2 (3.04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8A2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63B22B80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1FFAD" w14:textId="47126A9B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A56A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843 (9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B377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362 (8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B67D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B388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00 (86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4B7A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679 (82.4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6C1B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6CCD7629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BA9D0" w14:textId="2824E2AB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Chronic kidney diseases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E620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2D19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ECEF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7B0E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A72D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4BC0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585</w:t>
            </w:r>
          </w:p>
        </w:tc>
      </w:tr>
      <w:tr w:rsidR="00E23D1E" w:rsidRPr="003F1017" w14:paraId="2C296EF6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AF024" w14:textId="0B501D49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B689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858 (9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989E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584 (9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C63B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A6CE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21 (93.1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09257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846 (93.8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E4D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2D491AAB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293F4" w14:textId="1F50C40D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2E78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6 (8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8475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74 (9.5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5714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8869E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46 (6.9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1279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22 (6.20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90E6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0221C0BE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0E8E3" w14:textId="139AF4FD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Depression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3335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57982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32F1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26E6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2589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D2CF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0.095</w:t>
            </w:r>
          </w:p>
        </w:tc>
      </w:tr>
      <w:tr w:rsidR="0001084B" w:rsidRPr="003F1017" w14:paraId="2BC5CAE9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BEC6C" w14:textId="286666B0" w:rsidR="0001084B" w:rsidRPr="003F1017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9DC4D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93 (81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56A7C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660 (8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30246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AE836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32 (90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B1C9B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889 (92.7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560F7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01084B" w:rsidRPr="003F1017" w14:paraId="53B3F542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604B0" w14:textId="34DCA2C1" w:rsidR="0001084B" w:rsidRPr="003F1017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ECF0C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83 (18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9C38C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02 (1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F9093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A3284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5 (9.33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0C700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48 (7.27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F04B2" w14:textId="77777777" w:rsidR="0001084B" w:rsidRPr="003F1017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7A0A51B4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4C197" w14:textId="0424D3F5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Smok</w:t>
            </w:r>
            <w:r>
              <w:rPr>
                <w:rFonts w:eastAsia="等线" w:hint="eastAsia"/>
                <w:b/>
                <w:bCs/>
                <w:color w:val="000000"/>
                <w:sz w:val="22"/>
                <w:lang w:eastAsia="zh-CN"/>
              </w:rPr>
              <w:t>ing</w:t>
            </w: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 xml:space="preserve">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384D0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AF9E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2D52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94EF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7C40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8405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E23D1E" w:rsidRPr="003F1017" w14:paraId="34979E78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D5462" w14:textId="2CB0CDB0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B265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563 (5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9CED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172 (7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1BB2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6340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59 (54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65DA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459 (73.2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FEEC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25CD30F8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72973" w14:textId="5B24584F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020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88 (4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0E44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63 (2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1EC1B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B94C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06 (46.0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6C53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534 (26.8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8E10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7D75C988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C5DC1" w14:textId="2D132144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Alcohol drinking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58FC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996E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E7B3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B1898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B7109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C3CD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E23D1E" w:rsidRPr="003F1017" w14:paraId="009BDD97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15BAC" w14:textId="003BB2B9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Former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6934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05 (1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DC531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426 (1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2C8EF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35463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7 (11.4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9327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80 (13.9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179D6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23D1E" w:rsidRPr="003F1017" w14:paraId="7BC454B7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08AF9" w14:textId="09BF36E3" w:rsidR="00E23D1E" w:rsidRPr="003F1017" w:rsidRDefault="00E23D1E" w:rsidP="00E23D1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Heavy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0573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81 (3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F8A04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637 (2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E808A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5F3B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23 (47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4900D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586 (29.1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6F5E5" w14:textId="77777777" w:rsidR="00E23D1E" w:rsidRPr="003F1017" w:rsidRDefault="00E23D1E" w:rsidP="00E23D1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825C2" w:rsidRPr="003F1017" w14:paraId="4E98BBAD" w14:textId="77777777" w:rsidTr="00E825C2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2DA81" w14:textId="06F36D00" w:rsidR="00E825C2" w:rsidRPr="003F1017" w:rsidRDefault="00E825C2" w:rsidP="00E825C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Moderate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5619A" w14:textId="210AC51D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48 (2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E2984" w14:textId="3538BCC8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25 (2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B54E3" w14:textId="5CAF16ED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4818D" w14:textId="440F6CDF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9 (11.7%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AC615" w14:textId="1ED07AA2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256 (12.7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DCE86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825C2" w:rsidRPr="003F1017" w14:paraId="7459A7EC" w14:textId="77777777" w:rsidTr="00E825C2">
        <w:trPr>
          <w:trHeight w:val="31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64C33F" w14:textId="518B32A3" w:rsidR="00E825C2" w:rsidRPr="003F1017" w:rsidRDefault="00E825C2" w:rsidP="00E825C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 xml:space="preserve">Mild drinke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8A33B34" w14:textId="6AB71994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92 (20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9230245" w14:textId="0D5D3662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831 (28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F1AFCBC" w14:textId="4BFC0B7E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5EB92C" w14:textId="1F51BBF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81 (26.7%)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F2B702" w14:textId="1DA4A862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787 (39.0%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63A263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E825C2" w:rsidRPr="003F1017" w14:paraId="34B4B3AC" w14:textId="77777777" w:rsidTr="00074C0D">
        <w:trPr>
          <w:trHeight w:val="310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E8C0185" w14:textId="185DB780" w:rsidR="00E825C2" w:rsidRPr="003F1017" w:rsidRDefault="00E825C2" w:rsidP="00E825C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ever drin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C231DAA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4 (3.5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35CE22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326 (11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D31E436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E0CE12D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7 (2.51%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F277B66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 w:val="22"/>
                <w:lang w:eastAsia="zh-CN"/>
              </w:rPr>
              <w:t>108 (5.35%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B5E23B" w14:textId="77777777" w:rsidR="00E825C2" w:rsidRPr="003F1017" w:rsidRDefault="00E825C2" w:rsidP="00E825C2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F1017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6838ACAC" w14:textId="77777777" w:rsidR="00217958" w:rsidRDefault="00217958" w:rsidP="00AB64FF">
      <w:pPr>
        <w:widowControl w:val="0"/>
        <w:spacing w:before="0" w:after="0"/>
        <w:jc w:val="both"/>
        <w:rPr>
          <w:rFonts w:eastAsia="等线"/>
          <w:kern w:val="2"/>
          <w:sz w:val="22"/>
          <w:lang w:eastAsia="zh-CN"/>
        </w:rPr>
      </w:pPr>
      <w:r>
        <w:rPr>
          <w:rFonts w:eastAsia="Yu Gothic UI Semibold"/>
          <w:kern w:val="2"/>
          <w:sz w:val="22"/>
          <w:lang w:eastAsia="zh-CN"/>
        </w:rPr>
        <w:t xml:space="preserve">Data were presented as unweighted frequencies and proportions. </w:t>
      </w:r>
    </w:p>
    <w:p w14:paraId="0CBE50BF" w14:textId="77777777" w:rsidR="005B27D8" w:rsidRDefault="005B27D8" w:rsidP="00216D10">
      <w:pPr>
        <w:widowControl w:val="0"/>
        <w:spacing w:before="0" w:after="0"/>
        <w:jc w:val="both"/>
        <w:rPr>
          <w:rFonts w:cs="Times New Roman"/>
          <w:kern w:val="2"/>
          <w:sz w:val="22"/>
          <w:lang w:eastAsia="zh-CN"/>
        </w:rPr>
      </w:pPr>
    </w:p>
    <w:p w14:paraId="727E5A98" w14:textId="28B50B75" w:rsidR="00216D10" w:rsidRPr="00216D10" w:rsidRDefault="00E64FF2" w:rsidP="00216D10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  <w:r w:rsidRPr="005143AC">
        <w:rPr>
          <w:rFonts w:cs="Times New Roman"/>
          <w:b/>
          <w:bCs/>
          <w:kern w:val="2"/>
          <w:sz w:val="22"/>
          <w:lang w:eastAsia="zh-CN"/>
        </w:rPr>
        <w:lastRenderedPageBreak/>
        <w:t xml:space="preserve">Supplementary Table </w:t>
      </w:r>
      <w:r>
        <w:rPr>
          <w:rFonts w:cs="Times New Roman"/>
          <w:b/>
          <w:bCs/>
          <w:kern w:val="2"/>
          <w:sz w:val="22"/>
          <w:lang w:eastAsia="zh-CN"/>
        </w:rPr>
        <w:t>2. C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haracteristics of </w:t>
      </w:r>
      <w:r w:rsidRPr="005143AC">
        <w:rPr>
          <w:rFonts w:cs="Times New Roman"/>
          <w:b/>
          <w:bCs/>
          <w:kern w:val="2"/>
          <w:sz w:val="22"/>
          <w:lang w:eastAsia="zh-CN"/>
        </w:rPr>
        <w:t xml:space="preserve">Non-Hispanic </w:t>
      </w:r>
      <w:r>
        <w:rPr>
          <w:rFonts w:cs="Times New Roman"/>
          <w:b/>
          <w:bCs/>
          <w:kern w:val="2"/>
          <w:sz w:val="22"/>
          <w:lang w:eastAsia="zh-CN"/>
        </w:rPr>
        <w:t>Black people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by </w:t>
      </w:r>
      <w:r>
        <w:rPr>
          <w:rFonts w:cs="Times New Roman"/>
          <w:b/>
          <w:bCs/>
          <w:szCs w:val="24"/>
          <w:lang w:eastAsia="zh-CN"/>
        </w:rPr>
        <w:t>HIV risk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>status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</w:t>
      </w:r>
      <w:r>
        <w:rPr>
          <w:rFonts w:cs="Times New Roman"/>
          <w:b/>
          <w:bCs/>
          <w:kern w:val="2"/>
          <w:sz w:val="22"/>
          <w:lang w:eastAsia="zh-CN"/>
        </w:rPr>
        <w:t xml:space="preserve">and gender </w:t>
      </w:r>
      <w:r w:rsidRPr="00B43387">
        <w:rPr>
          <w:rFonts w:cs="Times New Roman"/>
          <w:b/>
          <w:bCs/>
          <w:kern w:val="2"/>
          <w:sz w:val="22"/>
          <w:lang w:eastAsia="zh-CN"/>
        </w:rPr>
        <w:t>in the National Health and</w:t>
      </w:r>
      <w:r>
        <w:rPr>
          <w:rFonts w:cs="Times New Roman" w:hint="eastAsia"/>
          <w:b/>
          <w:bCs/>
          <w:kern w:val="2"/>
          <w:sz w:val="22"/>
          <w:lang w:eastAsia="zh-CN"/>
        </w:rPr>
        <w:t xml:space="preserve"> </w:t>
      </w:r>
      <w:r w:rsidRPr="00B43387">
        <w:rPr>
          <w:rFonts w:cs="Times New Roman"/>
          <w:b/>
          <w:bCs/>
          <w:kern w:val="2"/>
          <w:sz w:val="22"/>
          <w:lang w:eastAsia="zh-CN"/>
        </w:rPr>
        <w:t>Nutrition Examination Survey (NHANES), 1999–2018.</w:t>
      </w:r>
    </w:p>
    <w:tbl>
      <w:tblPr>
        <w:tblW w:w="11625" w:type="dxa"/>
        <w:tblInd w:w="-993" w:type="dxa"/>
        <w:tblLook w:val="04A0" w:firstRow="1" w:lastRow="0" w:firstColumn="1" w:lastColumn="0" w:noHBand="0" w:noVBand="1"/>
      </w:tblPr>
      <w:tblGrid>
        <w:gridCol w:w="3403"/>
        <w:gridCol w:w="1559"/>
        <w:gridCol w:w="1560"/>
        <w:gridCol w:w="692"/>
        <w:gridCol w:w="300"/>
        <w:gridCol w:w="1559"/>
        <w:gridCol w:w="1559"/>
        <w:gridCol w:w="993"/>
      </w:tblGrid>
      <w:tr w:rsidR="00216D10" w:rsidRPr="00216D10" w14:paraId="0F51AF94" w14:textId="77777777" w:rsidTr="00071E31">
        <w:trPr>
          <w:trHeight w:val="300"/>
        </w:trPr>
        <w:tc>
          <w:tcPr>
            <w:tcW w:w="34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66639D" w14:textId="77777777" w:rsidR="00216D10" w:rsidRPr="00216D10" w:rsidRDefault="00216D10" w:rsidP="00216D10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Yu Gothic UI Semibold" w:cs="Times New Roman"/>
                <w:b/>
                <w:bCs/>
                <w:color w:val="000000"/>
                <w:kern w:val="2"/>
                <w:sz w:val="22"/>
                <w:lang w:eastAsia="zh-CN"/>
              </w:rPr>
              <w:t>Characteristics</w:t>
            </w:r>
          </w:p>
        </w:tc>
        <w:tc>
          <w:tcPr>
            <w:tcW w:w="381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7087B8B" w14:textId="77777777" w:rsidR="00216D10" w:rsidRPr="00216D10" w:rsidRDefault="00216D10" w:rsidP="00AB64FF">
            <w:pPr>
              <w:spacing w:before="0" w:after="0"/>
              <w:ind w:firstLineChars="500" w:firstLine="110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Female</w:t>
            </w:r>
          </w:p>
        </w:tc>
        <w:tc>
          <w:tcPr>
            <w:tcW w:w="4411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B784090" w14:textId="77777777" w:rsidR="00216D10" w:rsidRPr="00216D10" w:rsidRDefault="00216D10" w:rsidP="00AB64FF">
            <w:pPr>
              <w:spacing w:before="0" w:after="0"/>
              <w:ind w:firstLineChars="700" w:firstLine="154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Male</w:t>
            </w:r>
          </w:p>
        </w:tc>
      </w:tr>
      <w:tr w:rsidR="00216D10" w:rsidRPr="00216D10" w14:paraId="7D14AAFF" w14:textId="77777777" w:rsidTr="00071E31">
        <w:trPr>
          <w:trHeight w:val="276"/>
        </w:trPr>
        <w:tc>
          <w:tcPr>
            <w:tcW w:w="340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C97D62" w14:textId="77777777" w:rsidR="00216D10" w:rsidRPr="00216D10" w:rsidRDefault="00216D10" w:rsidP="00216D10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DBF06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A30E3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65298C" w14:textId="7C1A1F5C" w:rsidR="00216D10" w:rsidRPr="00216D10" w:rsidRDefault="00E041BA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F7CA5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19FD11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0E3504" w14:textId="201BD773" w:rsidR="00216D10" w:rsidRPr="00216D10" w:rsidRDefault="00E041BA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</w:tr>
      <w:tr w:rsidR="00216D10" w:rsidRPr="00216D10" w14:paraId="6DFF5B10" w14:textId="77777777" w:rsidTr="00071E31">
        <w:trPr>
          <w:trHeight w:val="288"/>
        </w:trPr>
        <w:tc>
          <w:tcPr>
            <w:tcW w:w="34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CF102F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0B307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679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4F3FA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1490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04A2EF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8F82A8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612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3840F1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849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C4429A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339FDA1B" w14:textId="77777777" w:rsidTr="00071E31">
        <w:trPr>
          <w:trHeight w:val="276"/>
        </w:trPr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55BC3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ge, years, mean (SD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E37D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4.0 (11.6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1BBA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0.1 (12.1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9C41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3D9C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5.2 (12.9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68F1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9.7 (12.2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B6F0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16D10" w:rsidRPr="00216D10" w14:paraId="1F52694B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F00DF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Family income-to-poverty ratio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1344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FED7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5243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AA70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74E3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E86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16D10" w:rsidRPr="00216D10" w14:paraId="38B91982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217D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lt;13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7779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70 (4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320F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68 (33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4600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58EA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28 (4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EF59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30 (29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04F9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58FFD671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47408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gt;3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42EA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08 (1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E64A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79 (27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940E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BA1A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23 (2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5654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24 (29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C088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616F606B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29E1E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30% to &lt;3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8C26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55 (4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703F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39 (38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11CE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EF76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05 (3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50AD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16 (4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CF85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059C38A4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2C1AA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Marital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C539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00014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ED65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0B81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436C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7783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16D10" w:rsidRPr="00216D10" w14:paraId="25EEA255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5B0D0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arried/living tog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CEF1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56 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DCCF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650 (45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AC86E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12D9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49 (2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FE6DC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21 (6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6D53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2A4D8CB2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65A50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539B3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45 (5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5380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59 (32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F3829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E4D1A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86 (5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4C2A3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01 (2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B85E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0D4C594F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B5A1C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idowed/divorced/sepa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CCF0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24 (19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ECD8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08 (21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0992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03B7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06 (1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963D6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83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DF42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15B990A2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2A892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 xml:space="preserve">Education, </w:t>
            </w: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9C3E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E419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7770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4BD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32ED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9406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024</w:t>
            </w:r>
          </w:p>
        </w:tc>
      </w:tr>
      <w:tr w:rsidR="00216D10" w:rsidRPr="00216D10" w14:paraId="21223384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E5439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igh school or l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1B91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80 (4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7866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59 (37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BAA1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8B5D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33 (5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55E5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10 (4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FEF0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293C3585" w14:textId="77777777" w:rsidTr="00071E31">
        <w:trPr>
          <w:trHeight w:val="55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F2379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re than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0AE9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99 (5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150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931 (62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E612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28E3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79 (4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73E9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39 (5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A91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64E83DCC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DF873" w14:textId="0C5751E2" w:rsidR="00216D10" w:rsidRPr="00216D10" w:rsidRDefault="005C3304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BMI, kg/m</w:t>
            </w:r>
            <w:r w:rsidRPr="001C6B32">
              <w:rPr>
                <w:rFonts w:eastAsia="等线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1120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1.4 (9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07A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2.3 (8.8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8CC2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D452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8.1 (6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266D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9.8 (7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0548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16D10" w:rsidRPr="00216D10" w14:paraId="47F653A7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7AB21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erebrovascular disease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CD9A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564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6B85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BB34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AAA4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331B3" w14:textId="20C3F1A2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5A1F98">
              <w:rPr>
                <w:rFonts w:eastAsia="等线" w:cs="Times New Roman"/>
                <w:color w:val="000000"/>
                <w:sz w:val="22"/>
                <w:lang w:eastAsia="zh-CN"/>
              </w:rPr>
              <w:t>.000</w:t>
            </w:r>
          </w:p>
        </w:tc>
      </w:tr>
      <w:tr w:rsidR="00216D10" w:rsidRPr="00216D10" w14:paraId="5DFFCC18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40D47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E2DF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93 (94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5458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327 (93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910C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4853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12 (9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8802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764 (94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92FE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1F267493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59561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069D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2 (5.1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9B23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91 (6.4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63ED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5C90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9 (5.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DD2E1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2 (5.2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FEA91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7C9F9607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2F236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Hypertension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2CE0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7605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7324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1D89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F038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82B3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009</w:t>
            </w:r>
          </w:p>
        </w:tc>
      </w:tr>
      <w:tr w:rsidR="00216D10" w:rsidRPr="00216D10" w14:paraId="3139C662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86B4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B5A1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83 (7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D099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902 (60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6A84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24FE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11 (6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0663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12 (6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F7F7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0D995990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C6264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74011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96 (28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18651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88 (39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ACFD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E25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01 (3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EF3C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37 (3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B00C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3E25D0CE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DB48A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Diabetes mellitus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3FA0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CE8D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C6BD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145A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A2D3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5D2D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014</w:t>
            </w:r>
          </w:p>
        </w:tc>
      </w:tr>
      <w:tr w:rsidR="00216D10" w:rsidRPr="00216D10" w14:paraId="6D01D90D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834BE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C48E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61 (9.4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64EC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09 (14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9790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576C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6 (9.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AC40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21 (1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080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455EB4D4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0AB00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fasting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12C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3 (2.0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5B51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2 (1.5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1A6C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8BFB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7 (2.7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FC6F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1 (3.6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1CD5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12E20E61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C1463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glucose tole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6FEF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8 (1.2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0443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0 (2.8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6B15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D9CD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9 (3.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95D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9 (2.2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FE3C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165C1608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E64DA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FA8D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61 (87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B31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154 (81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CA23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90E6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20 (8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A2BC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678 (79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E7FD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5BFE4D96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5F52A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hronic kidney diseases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B384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BDF5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36F0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6833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550A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4689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467</w:t>
            </w:r>
          </w:p>
        </w:tc>
      </w:tr>
      <w:tr w:rsidR="00216D10" w:rsidRPr="00216D10" w14:paraId="330F5263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36BAD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6B32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63 (8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48B5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190 (87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2086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85C8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13 (90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2D1C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695 (89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7A41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68603AAA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86ABE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3DF81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77 (1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221A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76 (12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273B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EF29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4 (9.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DC8B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85 (10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A45B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7A7C8C69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781C5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Depression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A3FA0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7CDE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28BE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E023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80E5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BCE7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0.647</w:t>
            </w:r>
          </w:p>
        </w:tc>
      </w:tr>
      <w:tr w:rsidR="0001084B" w:rsidRPr="00216D10" w14:paraId="4B767CCD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3888A" w14:textId="1040CD72" w:rsidR="0001084B" w:rsidRPr="00216D10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9DB4B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71 (84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E98D3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330 (89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9A28F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DFB7F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67 (9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63623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793 (93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7D86B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1084B" w:rsidRPr="00216D10" w14:paraId="368528BF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EAF19" w14:textId="6F12AC2D" w:rsidR="0001084B" w:rsidRPr="00216D10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017C4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08 (1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C9132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60 (10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B0094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30AA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5 (7.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1D01C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6 (6.6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9A0A7" w14:textId="77777777" w:rsidR="0001084B" w:rsidRPr="00216D10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762DCF9D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E774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Smoking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40C3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60B0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1CBF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B3E1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AC7E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311C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16D10" w:rsidRPr="00216D10" w14:paraId="7D27715F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2AF72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19A8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78 (7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21F6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178 (81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AD3A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5D04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46 (6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5341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588 (71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C954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1981CDA3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54CA2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9DE4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69 (2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06A1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75 (18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38FB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DF7C9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21 (3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7C7B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40 (29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58E5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5E1D06B2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AA4A2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lcohol drinking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A9A1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649E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D41A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CD31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A623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6711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16D10" w:rsidRPr="00216D10" w14:paraId="2A9BBD76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6D33A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Former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2158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68 (1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01A55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23 (15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EFD41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6804D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9 (8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4F41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04 (12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4382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39B6C50E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02AAA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eavy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18A9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69 (25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534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17 (14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D2927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081B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83 (3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D9E22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79 (21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81E7F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07ED0650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2840A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derate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03C9C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71 (25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A229B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12 (21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7A47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DC95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84 (1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1F37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14 (13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5BC1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0FBBF380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17E3A3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Mild drinker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849D03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77 (26.4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8849CA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14 (28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783B21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253B87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230 (38.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D8186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42 (40.8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2CEE3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216D10" w:rsidRPr="00216D10" w14:paraId="73184125" w14:textId="77777777" w:rsidTr="00071E31">
        <w:trPr>
          <w:trHeight w:val="276"/>
        </w:trPr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793377" w14:textId="77777777" w:rsidR="00216D10" w:rsidRPr="00216D10" w:rsidRDefault="00216D10" w:rsidP="00216D1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drin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CB83E64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85 (12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3E33D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309 (20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45834DE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6F12076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46 (7.7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77135B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>100 (11.9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22E3E48" w14:textId="77777777" w:rsidR="00216D10" w:rsidRPr="00216D10" w:rsidRDefault="00216D10" w:rsidP="00216D1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16D10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23DCCF37" w14:textId="77777777" w:rsidR="00071E31" w:rsidRDefault="00071E31" w:rsidP="00071E31">
      <w:pPr>
        <w:widowControl w:val="0"/>
        <w:spacing w:before="0" w:after="0"/>
        <w:ind w:firstLineChars="100" w:firstLine="220"/>
        <w:jc w:val="both"/>
        <w:rPr>
          <w:rFonts w:eastAsia="等线"/>
          <w:kern w:val="2"/>
          <w:sz w:val="22"/>
          <w:lang w:eastAsia="zh-CN"/>
        </w:rPr>
      </w:pPr>
      <w:r>
        <w:rPr>
          <w:rFonts w:eastAsia="Yu Gothic UI Semibold"/>
          <w:kern w:val="2"/>
          <w:sz w:val="22"/>
          <w:lang w:eastAsia="zh-CN"/>
        </w:rPr>
        <w:t xml:space="preserve">Data were presented as unweighted frequencies and proportions. </w:t>
      </w:r>
    </w:p>
    <w:p w14:paraId="730FBBA6" w14:textId="77777777" w:rsidR="00071E31" w:rsidRPr="00071E31" w:rsidRDefault="00071E31" w:rsidP="000A172C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</w:p>
    <w:p w14:paraId="674844D2" w14:textId="6593F636" w:rsidR="000A172C" w:rsidRPr="000A172C" w:rsidRDefault="009167BA" w:rsidP="000A172C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  <w:r w:rsidRPr="005143AC">
        <w:rPr>
          <w:rFonts w:cs="Times New Roman"/>
          <w:b/>
          <w:bCs/>
          <w:kern w:val="2"/>
          <w:sz w:val="22"/>
          <w:lang w:eastAsia="zh-CN"/>
        </w:rPr>
        <w:lastRenderedPageBreak/>
        <w:t xml:space="preserve">Supplementary Table </w:t>
      </w:r>
      <w:r>
        <w:rPr>
          <w:rFonts w:cs="Times New Roman"/>
          <w:b/>
          <w:bCs/>
          <w:kern w:val="2"/>
          <w:sz w:val="22"/>
          <w:lang w:eastAsia="zh-CN"/>
        </w:rPr>
        <w:t>3. C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haracteristics of </w:t>
      </w:r>
      <w:r w:rsidRPr="009167BA">
        <w:rPr>
          <w:rFonts w:cs="Times New Roman"/>
          <w:b/>
          <w:bCs/>
          <w:kern w:val="2"/>
          <w:sz w:val="22"/>
          <w:lang w:eastAsia="zh-CN"/>
        </w:rPr>
        <w:t>Mexican American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by </w:t>
      </w:r>
      <w:r>
        <w:rPr>
          <w:rFonts w:cs="Times New Roman"/>
          <w:b/>
          <w:bCs/>
          <w:szCs w:val="24"/>
          <w:lang w:eastAsia="zh-CN"/>
        </w:rPr>
        <w:t>HIV risk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>status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</w:t>
      </w:r>
      <w:r>
        <w:rPr>
          <w:rFonts w:cs="Times New Roman"/>
          <w:b/>
          <w:bCs/>
          <w:kern w:val="2"/>
          <w:sz w:val="22"/>
          <w:lang w:eastAsia="zh-CN"/>
        </w:rPr>
        <w:t xml:space="preserve">and gender </w:t>
      </w:r>
      <w:r w:rsidRPr="00B43387">
        <w:rPr>
          <w:rFonts w:cs="Times New Roman"/>
          <w:b/>
          <w:bCs/>
          <w:kern w:val="2"/>
          <w:sz w:val="22"/>
          <w:lang w:eastAsia="zh-CN"/>
        </w:rPr>
        <w:t>in the National Health and</w:t>
      </w:r>
      <w:r>
        <w:rPr>
          <w:rFonts w:cs="Times New Roman" w:hint="eastAsia"/>
          <w:b/>
          <w:bCs/>
          <w:kern w:val="2"/>
          <w:sz w:val="22"/>
          <w:lang w:eastAsia="zh-CN"/>
        </w:rPr>
        <w:t xml:space="preserve"> </w:t>
      </w:r>
      <w:r w:rsidRPr="00B43387">
        <w:rPr>
          <w:rFonts w:cs="Times New Roman"/>
          <w:b/>
          <w:bCs/>
          <w:kern w:val="2"/>
          <w:sz w:val="22"/>
          <w:lang w:eastAsia="zh-CN"/>
        </w:rPr>
        <w:t>Nutrition Examination Survey (NHANES), 1999–2018.</w:t>
      </w:r>
    </w:p>
    <w:tbl>
      <w:tblPr>
        <w:tblW w:w="11600" w:type="dxa"/>
        <w:tblInd w:w="-974" w:type="dxa"/>
        <w:tblLook w:val="04A0" w:firstRow="1" w:lastRow="0" w:firstColumn="1" w:lastColumn="0" w:noHBand="0" w:noVBand="1"/>
      </w:tblPr>
      <w:tblGrid>
        <w:gridCol w:w="2795"/>
        <w:gridCol w:w="1723"/>
        <w:gridCol w:w="1559"/>
        <w:gridCol w:w="1121"/>
        <w:gridCol w:w="1714"/>
        <w:gridCol w:w="1560"/>
        <w:gridCol w:w="1128"/>
      </w:tblGrid>
      <w:tr w:rsidR="000A172C" w:rsidRPr="000A172C" w14:paraId="0CA2CFB4" w14:textId="77777777" w:rsidTr="00E32EA7">
        <w:trPr>
          <w:trHeight w:val="276"/>
        </w:trPr>
        <w:tc>
          <w:tcPr>
            <w:tcW w:w="279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8522C0" w14:textId="77777777" w:rsidR="000A172C" w:rsidRPr="000A172C" w:rsidRDefault="000A172C" w:rsidP="000A172C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Yu Gothic UI Semibold" w:cs="Times New Roman"/>
                <w:b/>
                <w:bCs/>
                <w:color w:val="000000"/>
                <w:kern w:val="2"/>
                <w:sz w:val="22"/>
                <w:lang w:eastAsia="zh-CN"/>
              </w:rPr>
              <w:t>Characteristics</w:t>
            </w:r>
          </w:p>
        </w:tc>
        <w:tc>
          <w:tcPr>
            <w:tcW w:w="44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930042" w14:textId="77777777" w:rsidR="000A172C" w:rsidRPr="000A172C" w:rsidRDefault="000A172C" w:rsidP="00AB64FF">
            <w:pPr>
              <w:spacing w:before="0" w:after="0"/>
              <w:ind w:firstLineChars="600" w:firstLine="132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Female</w:t>
            </w:r>
          </w:p>
        </w:tc>
        <w:tc>
          <w:tcPr>
            <w:tcW w:w="4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27DBC04" w14:textId="77777777" w:rsidR="000A172C" w:rsidRPr="000A172C" w:rsidRDefault="000A172C" w:rsidP="00AB64FF">
            <w:pPr>
              <w:spacing w:before="0" w:after="0"/>
              <w:ind w:firstLineChars="600" w:firstLine="132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Male</w:t>
            </w:r>
          </w:p>
        </w:tc>
      </w:tr>
      <w:tr w:rsidR="000A172C" w:rsidRPr="000A172C" w14:paraId="25F8C7B1" w14:textId="77777777" w:rsidTr="00E32EA7">
        <w:trPr>
          <w:trHeight w:val="276"/>
        </w:trPr>
        <w:tc>
          <w:tcPr>
            <w:tcW w:w="2795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06F598" w14:textId="77777777" w:rsidR="000A172C" w:rsidRPr="000A172C" w:rsidRDefault="000A172C" w:rsidP="000A17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8B3D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72C7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1E5D1" w14:textId="2BA22C62" w:rsidR="000A172C" w:rsidRPr="000A172C" w:rsidRDefault="00E041BA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A3DD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2724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741EB" w14:textId="05F80A84" w:rsidR="000A172C" w:rsidRPr="000A172C" w:rsidRDefault="00E041BA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</w:tr>
      <w:tr w:rsidR="000A172C" w:rsidRPr="000A172C" w14:paraId="1C61770B" w14:textId="77777777" w:rsidTr="00E32EA7">
        <w:trPr>
          <w:trHeight w:val="276"/>
        </w:trPr>
        <w:tc>
          <w:tcPr>
            <w:tcW w:w="279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118A5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FF44E6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2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70540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139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2547A7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EC077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2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E75C5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85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CD3B1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1CF3161A" w14:textId="77777777" w:rsidTr="00E32EA7">
        <w:trPr>
          <w:trHeight w:val="276"/>
        </w:trPr>
        <w:tc>
          <w:tcPr>
            <w:tcW w:w="27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09A9D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ge, years, mean (SD)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86D0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4.2 (11.7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B5FE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7.0 (11.5)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B5A9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F30B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4.7 (12.7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DB35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7.4 (11.9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664B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0A172C" w:rsidRPr="000A172C" w14:paraId="20CFEC03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3B7D1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Family income-to-poverty ratio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F94A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5DE2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9173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8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CCC5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8B96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091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78</w:t>
            </w:r>
          </w:p>
        </w:tc>
      </w:tr>
      <w:tr w:rsidR="000A172C" w:rsidRPr="000A172C" w14:paraId="134937D8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DE017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lt;130%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ACA9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9 (47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BD75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574 (46.0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099B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6DAE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91 (3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8915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34 (43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C335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46C5B934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01149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gt;350%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42A1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42 (1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F5E8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02 (16.2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AB81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509D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43 (17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6915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02 (13.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3489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33B1D4E6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ED7A2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30% to &lt;350%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3303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91 (3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DFAC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473 (37.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9CE9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6BF0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8 (46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B89B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28 (42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0373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251E7C33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158B1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Marital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F44FA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15D5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7977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BAD6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7AF7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355C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0A172C" w:rsidRPr="000A172C" w14:paraId="3D71A8B3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8F8041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arried/living togeth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7FB4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4 (4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FBF7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970 (73.0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0141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1E84B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1 (45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5AD8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23 (79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F007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02119991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1C234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marri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42EC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72 (2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2E1E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68 (12.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2414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FF8A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89 (36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2AB5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09 (13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3AA1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71B8BE1B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3CF549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idowed/divorced/separate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AF8C4" w14:textId="77777777" w:rsidR="000A172C" w:rsidRPr="000A172C" w:rsidRDefault="000A172C" w:rsidP="000A172C">
            <w:pPr>
              <w:spacing w:before="0" w:after="0"/>
              <w:ind w:firstLineChars="100" w:firstLine="22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0 (24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4662B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90 (14.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6462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DEBB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44 (1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858A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56 (7.1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E70C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2F285653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6A78F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 xml:space="preserve">Education, </w:t>
            </w: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6FEA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32C9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3AA3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5499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4B7E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05D4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76</w:t>
            </w:r>
          </w:p>
        </w:tc>
      </w:tr>
      <w:tr w:rsidR="000A172C" w:rsidRPr="000A172C" w14:paraId="44876C28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471AA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igh school or les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9537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64 (5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495E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933 (66.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6F72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3D31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91 (6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6810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27 (73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1020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48664960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D1B6B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re than high school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1860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1 (4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F902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466 (33.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B4C8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33E1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90 (3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1E5E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24 (26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D97D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3CA867F6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9CBE8" w14:textId="172177F8" w:rsidR="000A172C" w:rsidRPr="000A172C" w:rsidRDefault="005C3304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BMI, kg/m</w:t>
            </w:r>
            <w:r w:rsidRPr="001C6B32">
              <w:rPr>
                <w:rFonts w:eastAsia="等线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, mean (SD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0499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9.9 (7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301B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0.3 (6.9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497C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4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E804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8.5 (5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C3AB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9.7 (5.7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4B82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0A172C" w:rsidRPr="000A172C" w14:paraId="75177449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91505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erebrovascular disease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833B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3BCB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C2AF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87E0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78C8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7543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99</w:t>
            </w:r>
          </w:p>
        </w:tc>
      </w:tr>
      <w:tr w:rsidR="000A172C" w:rsidRPr="000A172C" w14:paraId="2A300194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50357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DECF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35 (9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8505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303 (98.0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FE61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9CB5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30 (94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A355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764 (96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D7D6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29999764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9509A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5E28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 (4.4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F88C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6 (1.96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EA4A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EEE7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4 (5.7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EF84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5 (3.1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7028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7B57AB8B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1ABB4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Hypertension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4B9B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6349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D6AA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68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0D5D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979A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C7A2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729</w:t>
            </w:r>
          </w:p>
        </w:tc>
      </w:tr>
      <w:tr w:rsidR="000A172C" w:rsidRPr="000A172C" w14:paraId="1E678CC0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CF139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F101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26 (8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A24D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32 (80.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4330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7901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23 (79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0247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65 (78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4B09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2CF006CE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F7586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C4C0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49 (1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C904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67 (19.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83D1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DD11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58 (20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B188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86 (21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8BD3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62B64E67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1D12D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Diabetes mellitus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251A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2AD1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6FAF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6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589C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360C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5533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95</w:t>
            </w:r>
          </w:p>
        </w:tc>
      </w:tr>
      <w:tr w:rsidR="000A172C" w:rsidRPr="000A172C" w14:paraId="29D9909B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AB524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Diabetes mellit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3D2E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2 (8.5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E19C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72 (13.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F632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C693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0 (1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C97A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8 (13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3B31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4A8615E9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D66B3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fasting gluco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9931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 (2.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C4CF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5 (1.95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2873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AF64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 (3.9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6770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53 (6.2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0353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7A6E3708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35574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glucose toleranc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1F36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 (4.2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342A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85 (6.64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00BA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03F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5 (1.7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40AD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7 (3.1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0104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7776769A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21EAC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F949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18 (8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3175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998 (78.0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2C22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EA3A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35 (8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885C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53 (76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0C37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63F3D85D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0E6C3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hronic kidney diseases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1813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6BB3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8716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62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3B9D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D27C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BB96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45</w:t>
            </w:r>
          </w:p>
        </w:tc>
      </w:tr>
      <w:tr w:rsidR="000A172C" w:rsidRPr="000A172C" w14:paraId="0FEC2477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05A0E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B7EA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34 (9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60BD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206 (88.7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1A5D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3849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58 (94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369A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760 (92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8233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03A1096B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FAC24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BC2C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6 (1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C6D7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53 (11.3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03CE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D5F7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6 (5.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4CB4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1 (7.4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805B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4F60EBDA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2F49C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Depression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EDAF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3FF5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787D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5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432A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7224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BDFA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01084B" w:rsidRPr="000A172C" w14:paraId="57BF6FEC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4FBA3" w14:textId="1371CD43" w:rsidR="0001084B" w:rsidRPr="000A172C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67633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39 (8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1887F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272 (90.9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E67A6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B1A48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57 (9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C00DD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820 (96.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A0DC7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1084B" w:rsidRPr="000A172C" w14:paraId="60E0FE9E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58879" w14:textId="119C7A28" w:rsidR="0001084B" w:rsidRPr="000A172C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17EB2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6 (1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64C5A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27 (9.08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C02CB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40761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4 (8.5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BE1B6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1 (3.6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EFC46" w14:textId="77777777" w:rsidR="0001084B" w:rsidRPr="000A172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35B24EC5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4D089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Smoking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0E92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CEDF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1AEB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86CB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0425C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EAA26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0A172C" w:rsidRPr="000A172C" w14:paraId="0B7F482A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4A2AD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188C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19 (8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95AD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244 (90.8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FB3F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6EE5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79 (6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2EFA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61 (80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198C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505C5AFE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03186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8B95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9 (1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B52B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26 (9.20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1FA8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5972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81 (3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5ED7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56 (19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3F71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5C4B964E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BB059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lcohol drinking status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8F34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A372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19DEA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40B4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25507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4AF0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0A172C" w:rsidRPr="000A172C" w14:paraId="75114904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045A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Former drink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DDE9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2 (1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218C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14 (15.5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D922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C2E9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3 (8.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53E70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18 (14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91CC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1957DFF5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B1909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eavy drink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C4E68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08 (4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8A0F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06 (22.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495A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ED52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160 (5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51C8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61 (43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53B1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17A2625F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77951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derate drink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604E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57 (2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67AC2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50 (18.1%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4F71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8F949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42 (15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05922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99 (11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851A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43936A33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A48830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Mild drinker 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0983B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6 (13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0DC02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64 (19.1%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49110AE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C39A76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6 (13.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AD7B2C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201 (24.2%)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F20AC1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0A172C" w:rsidRPr="000A172C" w14:paraId="656DA18C" w14:textId="77777777" w:rsidTr="00E32EA7">
        <w:trPr>
          <w:trHeight w:val="276"/>
        </w:trPr>
        <w:tc>
          <w:tcPr>
            <w:tcW w:w="27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95E0970" w14:textId="77777777" w:rsidR="000A172C" w:rsidRPr="000A172C" w:rsidRDefault="000A172C" w:rsidP="000A172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drinker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79CB82B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4 (12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2524973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348 (25.2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9D8961F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03F8D4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6 (2.2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6DC77D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>50 (6.03%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8AE485" w14:textId="77777777" w:rsidR="000A172C" w:rsidRPr="000A172C" w:rsidRDefault="000A172C" w:rsidP="000A172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A172C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64B1F793" w14:textId="77777777" w:rsidR="007B0C31" w:rsidRDefault="007B0C31" w:rsidP="007B0C31">
      <w:pPr>
        <w:widowControl w:val="0"/>
        <w:spacing w:before="0" w:after="0"/>
        <w:ind w:firstLineChars="100" w:firstLine="220"/>
        <w:jc w:val="both"/>
        <w:rPr>
          <w:rFonts w:eastAsia="等线"/>
          <w:kern w:val="2"/>
          <w:sz w:val="22"/>
          <w:lang w:eastAsia="zh-CN"/>
        </w:rPr>
      </w:pPr>
      <w:r>
        <w:rPr>
          <w:rFonts w:eastAsia="Yu Gothic UI Semibold"/>
          <w:kern w:val="2"/>
          <w:sz w:val="22"/>
          <w:lang w:eastAsia="zh-CN"/>
        </w:rPr>
        <w:t xml:space="preserve">Data were presented as unweighted frequencies and proportions. </w:t>
      </w:r>
    </w:p>
    <w:p w14:paraId="1C5973E8" w14:textId="77777777" w:rsidR="00927465" w:rsidRPr="007B0C31" w:rsidRDefault="00927465" w:rsidP="00927465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</w:p>
    <w:p w14:paraId="576C4317" w14:textId="47669D8A" w:rsidR="00833FCD" w:rsidRPr="00833FCD" w:rsidRDefault="00927465" w:rsidP="00833FCD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  <w:r w:rsidRPr="005143AC">
        <w:rPr>
          <w:rFonts w:cs="Times New Roman"/>
          <w:b/>
          <w:bCs/>
          <w:kern w:val="2"/>
          <w:sz w:val="22"/>
          <w:lang w:eastAsia="zh-CN"/>
        </w:rPr>
        <w:t xml:space="preserve">Supplementary Table </w:t>
      </w:r>
      <w:r>
        <w:rPr>
          <w:rFonts w:cs="Times New Roman"/>
          <w:b/>
          <w:bCs/>
          <w:kern w:val="2"/>
          <w:sz w:val="22"/>
          <w:lang w:eastAsia="zh-CN"/>
        </w:rPr>
        <w:t>4. C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haracteristics of </w:t>
      </w:r>
      <w:r w:rsidRPr="00927465">
        <w:rPr>
          <w:rFonts w:cs="Times New Roman"/>
          <w:b/>
          <w:bCs/>
          <w:kern w:val="2"/>
          <w:sz w:val="22"/>
          <w:lang w:eastAsia="zh-CN"/>
        </w:rPr>
        <w:t>Other Hispanic</w:t>
      </w:r>
      <w:r>
        <w:rPr>
          <w:rFonts w:cs="Times New Roman"/>
          <w:b/>
          <w:bCs/>
          <w:kern w:val="2"/>
          <w:sz w:val="22"/>
          <w:lang w:eastAsia="zh-CN"/>
        </w:rPr>
        <w:t xml:space="preserve"> people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by </w:t>
      </w:r>
      <w:r>
        <w:rPr>
          <w:rFonts w:cs="Times New Roman"/>
          <w:b/>
          <w:bCs/>
          <w:szCs w:val="24"/>
          <w:lang w:eastAsia="zh-CN"/>
        </w:rPr>
        <w:t>HIV risk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>status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</w:t>
      </w:r>
      <w:r>
        <w:rPr>
          <w:rFonts w:cs="Times New Roman"/>
          <w:b/>
          <w:bCs/>
          <w:kern w:val="2"/>
          <w:sz w:val="22"/>
          <w:lang w:eastAsia="zh-CN"/>
        </w:rPr>
        <w:t xml:space="preserve">and gender </w:t>
      </w:r>
      <w:r w:rsidRPr="00B43387">
        <w:rPr>
          <w:rFonts w:cs="Times New Roman"/>
          <w:b/>
          <w:bCs/>
          <w:kern w:val="2"/>
          <w:sz w:val="22"/>
          <w:lang w:eastAsia="zh-CN"/>
        </w:rPr>
        <w:t>in the National Health and</w:t>
      </w:r>
      <w:r>
        <w:rPr>
          <w:rFonts w:cs="Times New Roman" w:hint="eastAsia"/>
          <w:b/>
          <w:bCs/>
          <w:kern w:val="2"/>
          <w:sz w:val="22"/>
          <w:lang w:eastAsia="zh-CN"/>
        </w:rPr>
        <w:t xml:space="preserve"> </w:t>
      </w:r>
      <w:r w:rsidRPr="00B43387">
        <w:rPr>
          <w:rFonts w:cs="Times New Roman"/>
          <w:b/>
          <w:bCs/>
          <w:kern w:val="2"/>
          <w:sz w:val="22"/>
          <w:lang w:eastAsia="zh-CN"/>
        </w:rPr>
        <w:t>Nutrition Examination Survey (NHANES), 1999–2018.</w:t>
      </w:r>
    </w:p>
    <w:tbl>
      <w:tblPr>
        <w:tblW w:w="11625" w:type="dxa"/>
        <w:tblInd w:w="-993" w:type="dxa"/>
        <w:tblLook w:val="04A0" w:firstRow="1" w:lastRow="0" w:firstColumn="1" w:lastColumn="0" w:noHBand="0" w:noVBand="1"/>
      </w:tblPr>
      <w:tblGrid>
        <w:gridCol w:w="3120"/>
        <w:gridCol w:w="1559"/>
        <w:gridCol w:w="1535"/>
        <w:gridCol w:w="1158"/>
        <w:gridCol w:w="1559"/>
        <w:gridCol w:w="1560"/>
        <w:gridCol w:w="1134"/>
      </w:tblGrid>
      <w:tr w:rsidR="00833FCD" w:rsidRPr="00833FCD" w14:paraId="0F3F93E0" w14:textId="77777777" w:rsidTr="00E32EA7">
        <w:trPr>
          <w:trHeight w:val="276"/>
        </w:trPr>
        <w:tc>
          <w:tcPr>
            <w:tcW w:w="31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56A058" w14:textId="143BD38C" w:rsidR="00833FCD" w:rsidRPr="00833FCD" w:rsidRDefault="00B41982" w:rsidP="00833FCD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Yu Gothic UI Semibold" w:cs="Times New Roman"/>
                <w:b/>
                <w:bCs/>
                <w:color w:val="000000"/>
                <w:kern w:val="2"/>
                <w:sz w:val="22"/>
                <w:lang w:eastAsia="zh-CN"/>
              </w:rPr>
              <w:t>Characteristics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9524BC0" w14:textId="77777777" w:rsidR="00833FCD" w:rsidRPr="00833FCD" w:rsidRDefault="00833FCD" w:rsidP="00AB64FF">
            <w:pPr>
              <w:spacing w:before="0" w:after="0"/>
              <w:ind w:firstLineChars="500" w:firstLine="110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530E14A" w14:textId="77777777" w:rsidR="00833FCD" w:rsidRPr="00833FCD" w:rsidRDefault="00833FCD" w:rsidP="00AB64FF">
            <w:pPr>
              <w:spacing w:before="0" w:after="0"/>
              <w:ind w:firstLineChars="600" w:firstLine="132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ale</w:t>
            </w:r>
          </w:p>
        </w:tc>
      </w:tr>
      <w:tr w:rsidR="00833FCD" w:rsidRPr="00833FCD" w14:paraId="3D6B44E4" w14:textId="77777777" w:rsidTr="00E32EA7">
        <w:trPr>
          <w:trHeight w:val="276"/>
        </w:trPr>
        <w:tc>
          <w:tcPr>
            <w:tcW w:w="31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18B080" w14:textId="77777777" w:rsidR="00833FCD" w:rsidRPr="00833FCD" w:rsidRDefault="00833FCD" w:rsidP="00833FCD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7D3D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7124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4538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sz w:val="22"/>
                <w:lang w:eastAsia="zh-CN"/>
              </w:rPr>
              <w:t>p</w:t>
            </w: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-overal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45A6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DC3E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71CA5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i/>
                <w:iCs/>
                <w:color w:val="000000"/>
                <w:kern w:val="2"/>
                <w:sz w:val="22"/>
                <w:lang w:eastAsia="zh-CN"/>
              </w:rPr>
              <w:t>p</w:t>
            </w: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-overall</w:t>
            </w:r>
          </w:p>
        </w:tc>
      </w:tr>
      <w:tr w:rsidR="00833FCD" w:rsidRPr="00833FCD" w14:paraId="01DB155C" w14:textId="77777777" w:rsidTr="00E32EA7">
        <w:trPr>
          <w:trHeight w:val="276"/>
        </w:trPr>
        <w:tc>
          <w:tcPr>
            <w:tcW w:w="31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3EB2E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B61F3C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19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7D0F08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80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A94F5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5517E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1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A825F8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697350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39F5CD21" w14:textId="77777777" w:rsidTr="00E32EA7">
        <w:trPr>
          <w:trHeight w:val="276"/>
        </w:trPr>
        <w:tc>
          <w:tcPr>
            <w:tcW w:w="3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F1189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ge, years, mean (SD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E0879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3.9 (11.3)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DAB8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8.9 (12.2)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47E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96E0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5.2 (12.5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E99B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8.8 (11.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B205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833FCD" w:rsidRPr="00833FCD" w14:paraId="618D73D0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B450E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Family income-to-poverty ratio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4EA4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D58F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C245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B68E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39E4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C3DD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135</w:t>
            </w:r>
          </w:p>
        </w:tc>
      </w:tr>
      <w:tr w:rsidR="00833FCD" w:rsidRPr="00833FCD" w14:paraId="7928572B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0E56E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lt;13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E71E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5 (42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43C3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64 (36.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7555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19D0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0 (41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21F1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49 (3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061E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6FBE094C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09AE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gt;3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111D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9 (16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5E60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67 (23.2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5951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5A6B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2 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A858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97 (2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0DF2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1B51D38C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7ADE8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30% to &lt;3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77C8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1 (40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0A8A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88 (40.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1BF5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655C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56 (33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6A61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79 (4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E0E2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0BCF7A8D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D727C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Marital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8DC39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5F2D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2F52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D3D67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6C83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C39B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833FCD" w:rsidRPr="00833FCD" w14:paraId="7233E671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D2EDE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arried/living toge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BC49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83 (45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22C8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94 (65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1FB5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45EC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3 (4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58D4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35 (7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AB0F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37B9712C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C80C6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5125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62 (34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E128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27 (16.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9035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1A24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6 (4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7A714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7 (1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9811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33FCD" w:rsidRPr="00833FCD" w14:paraId="32063D67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77275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idowed/divorced/sepa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2EEBA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6 (19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13A79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39 (18.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10DC4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DEEE1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2 (17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6032C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9 (1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89015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33FCD" w:rsidRPr="00833FCD" w14:paraId="3A57B17B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9A1CF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 xml:space="preserve">Education, </w:t>
            </w: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142F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1C8A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AA15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CE3D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EA43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FF49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099</w:t>
            </w:r>
          </w:p>
        </w:tc>
      </w:tr>
      <w:tr w:rsidR="00833FCD" w:rsidRPr="00833FCD" w14:paraId="501E2076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086FC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igh school or l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607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92 (47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BA24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21 (52.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E0FE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415A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93 (47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FD5F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66 (5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FB84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12623E08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03B71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re than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5191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01 (52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8CA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84 (47.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0C1D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8AFB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01 (5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9E72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15 (4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6B88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7D30EF86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27FDD" w14:textId="69DDD03C" w:rsidR="00833FCD" w:rsidRPr="001C6B32" w:rsidRDefault="001C6B32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BMI, kg/m</w:t>
            </w:r>
            <w:r w:rsidRPr="001C6B32">
              <w:rPr>
                <w:rFonts w:eastAsia="等线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01BA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9.2 (7.7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18B6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8.8 (6.8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D5E3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4F4A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7.9 (5.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A376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9.1 (5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C65F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009</w:t>
            </w:r>
          </w:p>
        </w:tc>
      </w:tr>
      <w:tr w:rsidR="00833FCD" w:rsidRPr="00833FCD" w14:paraId="06332CA4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1E15D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erebrovascular disease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F860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57AD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6116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55B1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4DC5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6FFE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895</w:t>
            </w:r>
          </w:p>
        </w:tc>
      </w:tr>
      <w:tr w:rsidR="00833FCD" w:rsidRPr="00833FCD" w14:paraId="74A28913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43125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E40A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74 (96.1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3AD1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32 (96.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37A5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E7B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75 (9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A946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46 (9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CB75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10562D85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1A381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A3A3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 (3.8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9471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8 (3.68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8629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C229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 (3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7B08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5 (3.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B20C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61D7499B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D0103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Hypertension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CA4A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6AA2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BBA6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A8F0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EE85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382A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855</w:t>
            </w:r>
          </w:p>
        </w:tc>
      </w:tr>
      <w:tr w:rsidR="00833FCD" w:rsidRPr="00833FCD" w14:paraId="39DC28C2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FA789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AFFA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60 (82.9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E44B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622 (77.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F104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0279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50 (7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AD33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67 (7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5FA9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07DAC2D8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47E81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078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3 (17.1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AEE9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83 (22.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064C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65D0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4 (2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B239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14 (2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0459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36B7BD7B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19E26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Diabetes mellitus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D152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19B6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3087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8C5D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A0E8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B8FC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833FCD" w:rsidRPr="00833FCD" w14:paraId="419414EE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CD8A6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01E4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9 (10.1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6C96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84 (10.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89FE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B189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0 (5.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B311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64 (1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84B0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7053BEB6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3B4D1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fasting gluco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CA54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 (3.7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D1EC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0 (2.6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1D86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714A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8 (4.1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EFC9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7 (5.6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DFF9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1676BD43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8516A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glucose tole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82EB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 (2.1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603B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2 (4.16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880E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5210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0 (5.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051C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3 (2.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ED38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0146A982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7828A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7C1C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58 (84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09F8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634 (82.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470B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49D0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66 (85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8139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77 (78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56F9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05FF2237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195CE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hronic kidney diseases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CAE7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09A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7C00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FAD0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CE9F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9549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468</w:t>
            </w:r>
          </w:p>
        </w:tc>
      </w:tr>
      <w:tr w:rsidR="00833FCD" w:rsidRPr="00833FCD" w14:paraId="1D744D48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0470A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200C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59 (89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5C53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12 (90.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AA11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2193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72 (91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D249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30 (9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2CDF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17031751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580C0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9051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9 (10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4234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3 (9.3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B682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6E9C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6 (8.5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3095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0 (6.5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A92E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7550971D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23F16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Depression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B25D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7132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6908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3E22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82B8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B358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732</w:t>
            </w:r>
          </w:p>
        </w:tc>
      </w:tr>
      <w:tr w:rsidR="0001084B" w:rsidRPr="00833FCD" w14:paraId="4457EE28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21A0A" w14:textId="1CEC0120" w:rsidR="0001084B" w:rsidRPr="00833FCD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DB7B1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49 (77.2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CD4C5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696 (86.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B70BF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1076E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76 (9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70211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42 (9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730CD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01084B" w:rsidRPr="00833FCD" w14:paraId="0F8A4133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84B85" w14:textId="3B27396B" w:rsidR="0001084B" w:rsidRPr="00833FCD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62919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4 (22.8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3809F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09 (13.5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A13C0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48B3D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8 (9.2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E5882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9 (8.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659A8" w14:textId="77777777" w:rsidR="0001084B" w:rsidRPr="00833FCD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01EA23A6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3F9B9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Smoking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010E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4B6C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4896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7BBC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AFA0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70F1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</w:tr>
      <w:tr w:rsidR="00833FCD" w:rsidRPr="00833FCD" w14:paraId="02448B44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63F52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7E01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33 (72.3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DB9A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690 (87.7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77AC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E191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30 (69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6017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78 (7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3183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5A91DAF6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F534C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B48C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51 (27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C82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97 (12.3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028D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A6B8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56 (3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C348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95 (2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8A72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17A2E4D6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9EE01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lcohol drinking statu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C5FA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E417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33E9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5DD9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2811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EE84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833FCD" w:rsidRPr="00833FCD" w14:paraId="520DD846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199D1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Former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6C9F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2 (11.6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F80F9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17 (14.6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37B50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EA85F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2 (6.2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E052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2 (1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95FD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1A473D00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EDF3A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eavy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6A03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7 (40.7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C55D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67 (20.9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5CB03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9E4A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99 (5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3EE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69 (3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7E208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5AA8E480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BF8A6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derate 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ED55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6 (19.0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C418E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60 (20.0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BA63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4B70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1 (1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8EEEC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60 (1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AEA3D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833FCD" w:rsidRPr="00833FCD" w14:paraId="3A55143E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2E124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Mild drink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3D601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31 (16.4%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85B97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77 (22.1%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98AB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B38AB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2 (2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79B5B6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35 (2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CECC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833FCD" w:rsidRPr="00833FCD" w14:paraId="46046787" w14:textId="77777777" w:rsidTr="00E32EA7">
        <w:trPr>
          <w:trHeight w:val="276"/>
        </w:trPr>
        <w:tc>
          <w:tcPr>
            <w:tcW w:w="3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F668F6" w14:textId="77777777" w:rsidR="00833FCD" w:rsidRPr="00833FCD" w:rsidRDefault="00833FCD" w:rsidP="00833FC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drink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25886C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23 (12.2%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EF762A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179 (22.4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3952EC7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D307C82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7 (3.6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255694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 w:val="22"/>
                <w:lang w:eastAsia="zh-CN"/>
              </w:rPr>
              <w:t>41 (8.6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B772CF5" w14:textId="77777777" w:rsidR="00833FCD" w:rsidRPr="00833FCD" w:rsidRDefault="00833FCD" w:rsidP="00833F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33F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139133EB" w14:textId="690637A3" w:rsidR="0048054C" w:rsidRPr="00071E31" w:rsidRDefault="002375CD" w:rsidP="00071E31">
      <w:pPr>
        <w:widowControl w:val="0"/>
        <w:spacing w:before="0" w:after="0"/>
        <w:ind w:firstLineChars="100" w:firstLine="220"/>
        <w:jc w:val="both"/>
        <w:rPr>
          <w:rFonts w:eastAsia="等线"/>
          <w:kern w:val="2"/>
          <w:sz w:val="22"/>
          <w:lang w:eastAsia="zh-CN"/>
        </w:rPr>
      </w:pPr>
      <w:r>
        <w:rPr>
          <w:rFonts w:eastAsia="Yu Gothic UI Semibold"/>
          <w:kern w:val="2"/>
          <w:sz w:val="22"/>
          <w:lang w:eastAsia="zh-CN"/>
        </w:rPr>
        <w:t xml:space="preserve">Data were presented as unweighted frequencies and proportions. </w:t>
      </w:r>
    </w:p>
    <w:p w14:paraId="174671C0" w14:textId="77777777" w:rsidR="00071E31" w:rsidRDefault="00071E31" w:rsidP="0048054C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</w:p>
    <w:p w14:paraId="332FE9B9" w14:textId="74F4B213" w:rsidR="0048054C" w:rsidRPr="0048054C" w:rsidRDefault="00E246E2" w:rsidP="0048054C">
      <w:pPr>
        <w:widowControl w:val="0"/>
        <w:spacing w:before="0" w:after="0"/>
        <w:jc w:val="both"/>
        <w:rPr>
          <w:rFonts w:cs="Times New Roman"/>
          <w:b/>
          <w:bCs/>
          <w:kern w:val="2"/>
          <w:sz w:val="22"/>
          <w:lang w:eastAsia="zh-CN"/>
        </w:rPr>
      </w:pPr>
      <w:r w:rsidRPr="005143AC">
        <w:rPr>
          <w:rFonts w:cs="Times New Roman"/>
          <w:b/>
          <w:bCs/>
          <w:kern w:val="2"/>
          <w:sz w:val="22"/>
          <w:lang w:eastAsia="zh-CN"/>
        </w:rPr>
        <w:lastRenderedPageBreak/>
        <w:t xml:space="preserve">Supplementary Table </w:t>
      </w:r>
      <w:r>
        <w:rPr>
          <w:rFonts w:cs="Times New Roman"/>
          <w:b/>
          <w:bCs/>
          <w:kern w:val="2"/>
          <w:sz w:val="22"/>
          <w:lang w:eastAsia="zh-CN"/>
        </w:rPr>
        <w:t>5. C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haracteristics of </w:t>
      </w:r>
      <w:r w:rsidRPr="00927465">
        <w:rPr>
          <w:rFonts w:cs="Times New Roman"/>
          <w:b/>
          <w:bCs/>
          <w:kern w:val="2"/>
          <w:sz w:val="22"/>
          <w:lang w:eastAsia="zh-CN"/>
        </w:rPr>
        <w:t>Other</w:t>
      </w:r>
      <w:r>
        <w:rPr>
          <w:rFonts w:cs="Times New Roman"/>
          <w:b/>
          <w:bCs/>
          <w:kern w:val="2"/>
          <w:sz w:val="22"/>
          <w:lang w:eastAsia="zh-CN"/>
        </w:rPr>
        <w:t xml:space="preserve"> people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by </w:t>
      </w:r>
      <w:r>
        <w:rPr>
          <w:rFonts w:cs="Times New Roman"/>
          <w:b/>
          <w:bCs/>
          <w:szCs w:val="24"/>
          <w:lang w:eastAsia="zh-CN"/>
        </w:rPr>
        <w:t>HIV risk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  <w:lang w:eastAsia="zh-CN"/>
        </w:rPr>
        <w:t>status</w:t>
      </w:r>
      <w:r w:rsidRPr="00B43387">
        <w:rPr>
          <w:rFonts w:cs="Times New Roman"/>
          <w:b/>
          <w:bCs/>
          <w:kern w:val="2"/>
          <w:sz w:val="22"/>
          <w:lang w:eastAsia="zh-CN"/>
        </w:rPr>
        <w:t xml:space="preserve"> </w:t>
      </w:r>
      <w:r>
        <w:rPr>
          <w:rFonts w:cs="Times New Roman"/>
          <w:b/>
          <w:bCs/>
          <w:kern w:val="2"/>
          <w:sz w:val="22"/>
          <w:lang w:eastAsia="zh-CN"/>
        </w:rPr>
        <w:t xml:space="preserve">and gender </w:t>
      </w:r>
      <w:r w:rsidRPr="00B43387">
        <w:rPr>
          <w:rFonts w:cs="Times New Roman"/>
          <w:b/>
          <w:bCs/>
          <w:kern w:val="2"/>
          <w:sz w:val="22"/>
          <w:lang w:eastAsia="zh-CN"/>
        </w:rPr>
        <w:t>in the National Health and</w:t>
      </w:r>
      <w:r>
        <w:rPr>
          <w:rFonts w:cs="Times New Roman" w:hint="eastAsia"/>
          <w:b/>
          <w:bCs/>
          <w:kern w:val="2"/>
          <w:sz w:val="22"/>
          <w:lang w:eastAsia="zh-CN"/>
        </w:rPr>
        <w:t xml:space="preserve"> </w:t>
      </w:r>
      <w:r w:rsidRPr="00B43387">
        <w:rPr>
          <w:rFonts w:cs="Times New Roman"/>
          <w:b/>
          <w:bCs/>
          <w:kern w:val="2"/>
          <w:sz w:val="22"/>
          <w:lang w:eastAsia="zh-CN"/>
        </w:rPr>
        <w:t>Nutrition Examination Survey (NHANES), 1999–2018.</w:t>
      </w:r>
    </w:p>
    <w:tbl>
      <w:tblPr>
        <w:tblW w:w="11625" w:type="dxa"/>
        <w:tblInd w:w="-993" w:type="dxa"/>
        <w:tblLook w:val="04A0" w:firstRow="1" w:lastRow="0" w:firstColumn="1" w:lastColumn="0" w:noHBand="0" w:noVBand="1"/>
      </w:tblPr>
      <w:tblGrid>
        <w:gridCol w:w="2875"/>
        <w:gridCol w:w="1662"/>
        <w:gridCol w:w="1559"/>
        <w:gridCol w:w="1134"/>
        <w:gridCol w:w="1560"/>
        <w:gridCol w:w="1701"/>
        <w:gridCol w:w="1134"/>
      </w:tblGrid>
      <w:tr w:rsidR="0048054C" w:rsidRPr="0048054C" w14:paraId="17EE95CF" w14:textId="77777777" w:rsidTr="00E32EA7">
        <w:trPr>
          <w:trHeight w:val="261"/>
        </w:trPr>
        <w:tc>
          <w:tcPr>
            <w:tcW w:w="2875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0262709" w14:textId="77777777" w:rsidR="0048054C" w:rsidRPr="0048054C" w:rsidRDefault="0048054C" w:rsidP="0048054C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Yu Gothic UI Semibold" w:cs="Times New Roman"/>
                <w:b/>
                <w:bCs/>
                <w:color w:val="000000"/>
                <w:kern w:val="2"/>
                <w:sz w:val="22"/>
                <w:lang w:eastAsia="zh-CN"/>
              </w:rPr>
              <w:t>Characteristics</w:t>
            </w:r>
          </w:p>
        </w:tc>
        <w:tc>
          <w:tcPr>
            <w:tcW w:w="435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2B47363" w14:textId="77777777" w:rsidR="0048054C" w:rsidRPr="0048054C" w:rsidRDefault="0048054C" w:rsidP="00AB64FF">
            <w:pPr>
              <w:spacing w:before="0" w:after="0"/>
              <w:ind w:firstLineChars="500" w:firstLine="110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439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FBB851E" w14:textId="77777777" w:rsidR="0048054C" w:rsidRPr="0048054C" w:rsidRDefault="0048054C" w:rsidP="00AB64FF">
            <w:pPr>
              <w:spacing w:before="0" w:after="0"/>
              <w:ind w:firstLineChars="600" w:firstLine="132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ale</w:t>
            </w:r>
          </w:p>
        </w:tc>
      </w:tr>
      <w:tr w:rsidR="0048054C" w:rsidRPr="0048054C" w14:paraId="6F8C15EF" w14:textId="77777777" w:rsidTr="00E32EA7">
        <w:trPr>
          <w:trHeight w:val="261"/>
        </w:trPr>
        <w:tc>
          <w:tcPr>
            <w:tcW w:w="2875" w:type="dxa"/>
            <w:vMerge/>
            <w:shd w:val="clear" w:color="000000" w:fill="FFFFFF"/>
            <w:vAlign w:val="center"/>
            <w:hideMark/>
          </w:tcPr>
          <w:p w14:paraId="36F5EBBC" w14:textId="77777777" w:rsidR="0048054C" w:rsidRPr="0048054C" w:rsidRDefault="0048054C" w:rsidP="0048054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662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361545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7EDDE5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B7824D9" w14:textId="7A441570" w:rsidR="0048054C" w:rsidRPr="0048054C" w:rsidRDefault="00E041BA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B2A5FD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high risk 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3AC829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 xml:space="preserve">HIV low risk 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C1BBF71" w14:textId="1F24D3E5" w:rsidR="0048054C" w:rsidRPr="0048054C" w:rsidRDefault="00E041BA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color w:val="333333"/>
                <w:sz w:val="22"/>
                <w:lang w:eastAsia="zh-CN"/>
              </w:rPr>
              <w:t>p</w:t>
            </w:r>
            <w:r>
              <w:rPr>
                <w:rFonts w:eastAsia="等线"/>
                <w:b/>
                <w:bCs/>
                <w:color w:val="333333"/>
                <w:sz w:val="22"/>
                <w:lang w:eastAsia="zh-CN"/>
              </w:rPr>
              <w:t>-value</w:t>
            </w:r>
          </w:p>
        </w:tc>
      </w:tr>
      <w:tr w:rsidR="0048054C" w:rsidRPr="0048054C" w14:paraId="19A6BF1D" w14:textId="77777777" w:rsidTr="00E32EA7">
        <w:trPr>
          <w:trHeight w:val="261"/>
        </w:trPr>
        <w:tc>
          <w:tcPr>
            <w:tcW w:w="2875" w:type="dxa"/>
            <w:vMerge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C32616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6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3CF250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17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CCB4B9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74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E1FAA7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FDC2D9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19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CCDCBD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  <w:lang w:eastAsia="zh-CN"/>
              </w:rPr>
              <w:t>N=6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E1152E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68A19333" w14:textId="77777777" w:rsidTr="00E32EA7">
        <w:trPr>
          <w:trHeight w:val="261"/>
        </w:trPr>
        <w:tc>
          <w:tcPr>
            <w:tcW w:w="2875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CFE88CA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ge, years, mean (SD)</w:t>
            </w:r>
          </w:p>
        </w:tc>
        <w:tc>
          <w:tcPr>
            <w:tcW w:w="1662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BD26B4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2.9 (11.1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126A379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8.0 (11.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0FE4846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CB88C1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1.8 (10.7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EE2D69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8.6 (11.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F4F84A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48054C" w:rsidRPr="0048054C" w14:paraId="41389DA8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1998E7C4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Family income-to-poverty ratio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1A0014A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026462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5F2CE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94B4E4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905B20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A8BD35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073</w:t>
            </w:r>
          </w:p>
        </w:tc>
      </w:tr>
      <w:tr w:rsidR="0048054C" w:rsidRPr="0048054C" w14:paraId="4B48158B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34050E13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lt;130%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40F9B2C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6 (32.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4CB89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58 (22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523E1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624CBE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4 (25.1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CAF24B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36 (21.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1FC15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01F4F34D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276F5C86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&gt;350%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763D512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6 (32.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95F222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17 (45.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AE1C0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F769EB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3 (36.0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4B3F90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86 (45.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766130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759D1108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2D2678D6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130% to &lt;350%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37F6757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0 (34.9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5066C1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23 (31.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6E92B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6FF4BD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8 (38.9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B0CB33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04 (32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14455D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7C7D1652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</w:tcPr>
          <w:p w14:paraId="25A36581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Marital status, N (%)</w:t>
            </w:r>
          </w:p>
        </w:tc>
        <w:tc>
          <w:tcPr>
            <w:tcW w:w="1662" w:type="dxa"/>
            <w:shd w:val="clear" w:color="000000" w:fill="FFFFFF"/>
            <w:vAlign w:val="center"/>
          </w:tcPr>
          <w:p w14:paraId="0879DA9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45C456D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844F4A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2869EC5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29C279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BA6790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48054C" w:rsidRPr="0048054C" w14:paraId="41DEBC51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</w:tcPr>
          <w:p w14:paraId="65CE3B67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arried/living together</w:t>
            </w:r>
          </w:p>
        </w:tc>
        <w:tc>
          <w:tcPr>
            <w:tcW w:w="1662" w:type="dxa"/>
            <w:shd w:val="clear" w:color="000000" w:fill="FFFFFF"/>
            <w:vAlign w:val="center"/>
          </w:tcPr>
          <w:p w14:paraId="33C9C2B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9 (36.2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E40FB8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35 (74.1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7DFEDB6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3533414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5 (32.2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0A5C123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97 (75.3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934990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016B0C99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</w:tcPr>
          <w:p w14:paraId="18EB3A0F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married</w:t>
            </w:r>
          </w:p>
        </w:tc>
        <w:tc>
          <w:tcPr>
            <w:tcW w:w="1662" w:type="dxa"/>
            <w:shd w:val="clear" w:color="000000" w:fill="FFFFFF"/>
            <w:vAlign w:val="center"/>
          </w:tcPr>
          <w:p w14:paraId="131F01A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74 (45.4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278E4F7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14 (15.8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198B30C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BDAB35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96 (56.1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01DAAF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22 (18.5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D34108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291817DF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</w:tcPr>
          <w:p w14:paraId="02CEFF4F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Widowed/divorced/separated</w:t>
            </w:r>
          </w:p>
        </w:tc>
        <w:tc>
          <w:tcPr>
            <w:tcW w:w="1662" w:type="dxa"/>
            <w:shd w:val="clear" w:color="000000" w:fill="FFFFFF"/>
            <w:vAlign w:val="center"/>
          </w:tcPr>
          <w:p w14:paraId="5A25363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0 (18.4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09EC4D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73 (10.1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5F3702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2722A3D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0 (11.7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76F566B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1 (6.21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F72905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8054C" w:rsidRPr="0048054C" w14:paraId="4C3DD1E3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3EEB3464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kern w:val="2"/>
                <w:sz w:val="22"/>
                <w:lang w:eastAsia="zh-CN"/>
              </w:rPr>
              <w:t xml:space="preserve">Education, </w:t>
            </w: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6045A85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B57B41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EA405A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341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1579E64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0833ED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60F18F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094</w:t>
            </w:r>
          </w:p>
        </w:tc>
      </w:tr>
      <w:tr w:rsidR="0048054C" w:rsidRPr="0048054C" w14:paraId="459E3CA3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7AA9D710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igh school or less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60AC8CB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3 (24.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9EB40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54 (20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6D33D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56A2A3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9 (30.7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4E1CCB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67 (24.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577F27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5B5569E2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62891EE4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re than high school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4172FD5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35 (75.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6D339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95 (79.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F610AE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8EC6B9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33 (69.3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0E7EBE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17 (75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C52B0C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44AED98D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76CBF2E4" w14:textId="698BAFFA" w:rsidR="0048054C" w:rsidRPr="0048054C" w:rsidRDefault="001C6B32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BMI, kg/m</w:t>
            </w:r>
            <w:r w:rsidRPr="001C6B32">
              <w:rPr>
                <w:rFonts w:eastAsia="等线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  <w:r w:rsidRPr="001C6B32">
              <w:rPr>
                <w:rFonts w:eastAsia="等线"/>
                <w:b/>
                <w:bCs/>
                <w:color w:val="000000"/>
                <w:sz w:val="22"/>
                <w:lang w:eastAsia="zh-CN"/>
              </w:rPr>
              <w:t>, mean (SD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0932155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6.8 (7.86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169252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5.9 (6.70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C27F9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154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5A58F7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6.0 (5.20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4B7D5FE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6.6 (5.69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3D5306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206</w:t>
            </w:r>
          </w:p>
        </w:tc>
      </w:tr>
      <w:tr w:rsidR="0048054C" w:rsidRPr="0048054C" w14:paraId="69782013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02DCD2EA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erebrovascular disease status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6C94029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533714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18DCA9F" w14:textId="1B17587A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  <w:r w:rsidR="00023FC2">
              <w:rPr>
                <w:rFonts w:eastAsia="等线" w:cs="Times New Roman" w:hint="eastAsia"/>
                <w:color w:val="000000"/>
                <w:sz w:val="22"/>
                <w:lang w:eastAsia="zh-CN"/>
              </w:rPr>
              <w:t>.</w:t>
            </w:r>
            <w:r w:rsidR="00023FC2">
              <w:rPr>
                <w:rFonts w:eastAsia="等线" w:cs="Times New Roman"/>
                <w:color w:val="000000"/>
                <w:sz w:val="22"/>
                <w:lang w:eastAsia="zh-CN"/>
              </w:rPr>
              <w:t>000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7A30C1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5133EB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E590DE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251</w:t>
            </w:r>
          </w:p>
        </w:tc>
      </w:tr>
      <w:tr w:rsidR="0048054C" w:rsidRPr="0048054C" w14:paraId="06B0E1A0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40737728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28AF15D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60 (98.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FE5D0E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705 (97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8C8BD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0DE2B2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66 (96.5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62A1B6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47 (98.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86B47D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39A9D357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4ACC5FA9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1D7EBA8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 (1.84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1C58DC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7 (2.3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2DBE30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8A0788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 (3.49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F3D953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3 (1.9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892FAB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153A7460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431D90BD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Hypertension status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60467E3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B65293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2EA50D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92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22CDEC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E6ACCA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3B3A5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731</w:t>
            </w:r>
          </w:p>
        </w:tc>
      </w:tr>
      <w:tr w:rsidR="0048054C" w:rsidRPr="0048054C" w14:paraId="12F34D6F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7E8F4D01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5A8A202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40 (78.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000CE6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94 (79.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9FA91B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CB50CF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50 (78.1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8BE840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24 (76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DB811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23066FFD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1AEE5027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43859DD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8 (21.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80436D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55 (20.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4B9914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E0643D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2 (21.9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165E8D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60 (23.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DA2A0F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07045BB7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490301B2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Diabetes mellitus status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1364D9C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F02EE5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E7EA45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054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B74BAC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82D940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9555A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054</w:t>
            </w:r>
          </w:p>
        </w:tc>
      </w:tr>
      <w:tr w:rsidR="0048054C" w:rsidRPr="0048054C" w14:paraId="201F7FA0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4D3F1FBF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Diabetes mellitus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09B1B8E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4 (8.2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0210547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72 (10.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83F53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C636FD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1 (5.73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DC562D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9 (10.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86CC71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0D4ACEB8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736FD9AA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fasting glucose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24FE45F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 (3.55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9CF14A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2 (1.70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57670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C17C7F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 (2.08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75F1B7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0 (4.3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6AD315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58B34C89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09E922D8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Impaired glucose tolerance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4FEA5C3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 (2.3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CE04FB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6 (6.5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4601AD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5F29CD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 (2.60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77701B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0 (4.3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8A037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5C49CC92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718C03FA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2381705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45 (85.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7C0012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76 (81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F890C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9D60B4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72 (89.6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37CD5A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55 (81.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71E30F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5C8E9A69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1639F0A8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Chronic kidney diseases status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47D21AE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25FAAE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2CFBC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635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7C2AA5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620D071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8D7095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723</w:t>
            </w:r>
          </w:p>
        </w:tc>
      </w:tr>
      <w:tr w:rsidR="0048054C" w:rsidRPr="0048054C" w14:paraId="3325B69E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65C68A61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0CB79C1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50 (89.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AEB9A3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45 (90.8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88CA0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9BAA33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70 (92.9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5815464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00 (91.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33714C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75FA5841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48DBA370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2D19E9F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8 (10.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630656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5 (9.1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9AE98E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A2D8FA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3 (7.10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0EC74B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4 (8.2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A46B77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01560F49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20189CA4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Depression status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6B3E102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46FD7F9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614369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073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07F394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BC59E1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74E491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0.094</w:t>
            </w:r>
          </w:p>
        </w:tc>
      </w:tr>
      <w:tr w:rsidR="0001084B" w:rsidRPr="0048054C" w14:paraId="488364C6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5D950B88" w14:textId="5AC13AF9" w:rsidR="0001084B" w:rsidRPr="0048054C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39E83A19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57 (88.2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D09A049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94 (92.7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56C3C6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CA13FB2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79 (93.2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115756B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59 (96.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F4656F8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01084B" w:rsidRPr="0048054C" w14:paraId="76D9D188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73BDE35B" w14:textId="204967F0" w:rsidR="0001084B" w:rsidRPr="0048054C" w:rsidRDefault="0001084B" w:rsidP="0001084B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56C81BAF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1 (11.8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5DAEBB4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5 (7.3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A913E25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4109DE8B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3 (6.77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2AB50D1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5 (3.6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1481EFD" w14:textId="77777777" w:rsidR="0001084B" w:rsidRPr="0048054C" w:rsidRDefault="0001084B" w:rsidP="0001084B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3F0EF58F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1D4857E7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Smoking status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7B60F86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52259BA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7D1E7D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1AB7A1C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11C55EF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D96BF1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48054C" w:rsidRPr="0048054C" w14:paraId="56FD6536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3BEF5633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o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67CAC7E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11 (65.3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6963DFE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71 (90.6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7918BD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65AE98A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16 (64.8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623784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46 (81.1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9C99F9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2B5EE7CA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5220A946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Yes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4A0AC86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59 (34.7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AB71FC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70 (9.45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E4B525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AA291C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3 (35.2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39C00FF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27 (18.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831037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51B8D0AB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72EEF803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/>
              </w:rPr>
              <w:t>Alcohol drinking status, N (%)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54AD7DCE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1EC0254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C62B55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1D2917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62315B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B04C9A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48054C" w:rsidRPr="0048054C" w14:paraId="1B41120D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3A2A05DE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Former drinker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792FEF1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2 (6.8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3EF500B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84 (11.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829CDA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56C2DFE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8 (4.32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0D1453C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81 (11.9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FDF796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054181E3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2A5E47F4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Heavy drinker</w:t>
            </w:r>
          </w:p>
        </w:tc>
        <w:tc>
          <w:tcPr>
            <w:tcW w:w="1662" w:type="dxa"/>
            <w:shd w:val="clear" w:color="000000" w:fill="FFFFFF"/>
            <w:vAlign w:val="center"/>
            <w:hideMark/>
          </w:tcPr>
          <w:p w14:paraId="7DFB1D33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71 (40.6%)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259C2B42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98 (13.2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334550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9AE9D0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5 (35.1%)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7ACBB57D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04 (15.3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3FE7E55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65663CCA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</w:tcPr>
          <w:p w14:paraId="3D209072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Moderate drinker</w:t>
            </w:r>
          </w:p>
        </w:tc>
        <w:tc>
          <w:tcPr>
            <w:tcW w:w="1662" w:type="dxa"/>
            <w:shd w:val="clear" w:color="000000" w:fill="FFFFFF"/>
            <w:vAlign w:val="center"/>
          </w:tcPr>
          <w:p w14:paraId="25523AFC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42 (24.0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EAD99A8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98 (13.2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4ECA02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44C8645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9 (15.7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56BD25B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66 (9.71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15D5A8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48054C" w:rsidRPr="0048054C" w14:paraId="09442B2A" w14:textId="77777777" w:rsidTr="00E32EA7">
        <w:trPr>
          <w:trHeight w:val="261"/>
        </w:trPr>
        <w:tc>
          <w:tcPr>
            <w:tcW w:w="2875" w:type="dxa"/>
            <w:shd w:val="clear" w:color="000000" w:fill="FFFFFF"/>
            <w:vAlign w:val="center"/>
            <w:hideMark/>
          </w:tcPr>
          <w:p w14:paraId="1E36EC20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 xml:space="preserve">Mild drinker </w:t>
            </w:r>
          </w:p>
        </w:tc>
        <w:tc>
          <w:tcPr>
            <w:tcW w:w="1662" w:type="dxa"/>
            <w:shd w:val="clear" w:color="000000" w:fill="FFFFFF"/>
            <w:vAlign w:val="center"/>
          </w:tcPr>
          <w:p w14:paraId="3C0D39D4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6 (20.6%)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2704850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48 (33.3%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8931E2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EF85FAA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73 (39.5%)</w:t>
            </w:r>
          </w:p>
        </w:tc>
        <w:tc>
          <w:tcPr>
            <w:tcW w:w="1701" w:type="dxa"/>
            <w:shd w:val="clear" w:color="000000" w:fill="FFFFFF"/>
            <w:vAlign w:val="center"/>
          </w:tcPr>
          <w:p w14:paraId="697AB7A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336 (49.4%)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3E452A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48054C" w:rsidRPr="0048054C" w14:paraId="4C5ACA6C" w14:textId="77777777" w:rsidTr="00E32EA7">
        <w:trPr>
          <w:trHeight w:val="261"/>
        </w:trPr>
        <w:tc>
          <w:tcPr>
            <w:tcW w:w="287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73890D9" w14:textId="77777777" w:rsidR="0048054C" w:rsidRPr="0048054C" w:rsidRDefault="0048054C" w:rsidP="0048054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kern w:val="2"/>
                <w:sz w:val="22"/>
                <w:lang w:eastAsia="zh-CN"/>
              </w:rPr>
              <w:t>Never drinker</w:t>
            </w:r>
          </w:p>
        </w:tc>
        <w:tc>
          <w:tcPr>
            <w:tcW w:w="166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0199D36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4 (8.0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1B10C4B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217 (29.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0314D7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E75E597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10 (5.41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BF58209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 w:val="22"/>
                <w:lang w:eastAsia="zh-CN"/>
              </w:rPr>
              <w:t>93 (13.7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48A653F" w14:textId="77777777" w:rsidR="0048054C" w:rsidRPr="0048054C" w:rsidRDefault="0048054C" w:rsidP="0048054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8054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373E0962" w14:textId="04868DCC" w:rsidR="0048054C" w:rsidRPr="00071E31" w:rsidRDefault="007B0C31" w:rsidP="00071E31">
      <w:pPr>
        <w:widowControl w:val="0"/>
        <w:spacing w:before="0" w:after="0"/>
        <w:ind w:firstLineChars="100" w:firstLine="220"/>
        <w:jc w:val="both"/>
        <w:rPr>
          <w:rFonts w:eastAsia="等线"/>
          <w:kern w:val="2"/>
          <w:sz w:val="22"/>
          <w:lang w:eastAsia="zh-CN"/>
        </w:rPr>
      </w:pPr>
      <w:r>
        <w:rPr>
          <w:rFonts w:eastAsia="Yu Gothic UI Semibold"/>
          <w:kern w:val="2"/>
          <w:sz w:val="22"/>
          <w:lang w:eastAsia="zh-CN"/>
        </w:rPr>
        <w:t xml:space="preserve">Data were presented as unweighted frequencies and proportions. </w:t>
      </w:r>
    </w:p>
    <w:sectPr w:rsidR="0048054C" w:rsidRPr="00071E31" w:rsidSect="0096354B">
      <w:pgSz w:w="11906" w:h="16838"/>
      <w:pgMar w:top="56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81078" w14:textId="77777777" w:rsidR="003D3014" w:rsidRDefault="003D3014" w:rsidP="00736549">
      <w:pPr>
        <w:spacing w:before="0" w:after="0"/>
      </w:pPr>
      <w:r>
        <w:separator/>
      </w:r>
    </w:p>
  </w:endnote>
  <w:endnote w:type="continuationSeparator" w:id="0">
    <w:p w14:paraId="6212D823" w14:textId="77777777" w:rsidR="003D3014" w:rsidRDefault="003D3014" w:rsidP="007365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6C467" w14:textId="77777777" w:rsidR="003D3014" w:rsidRDefault="003D3014" w:rsidP="00736549">
      <w:pPr>
        <w:spacing w:before="0" w:after="0"/>
      </w:pPr>
      <w:r>
        <w:separator/>
      </w:r>
    </w:p>
  </w:footnote>
  <w:footnote w:type="continuationSeparator" w:id="0">
    <w:p w14:paraId="28233B9F" w14:textId="77777777" w:rsidR="003D3014" w:rsidRDefault="003D3014" w:rsidP="0073654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0EF"/>
    <w:rsid w:val="0001084B"/>
    <w:rsid w:val="00023FC2"/>
    <w:rsid w:val="00071E31"/>
    <w:rsid w:val="00074C0D"/>
    <w:rsid w:val="000A172C"/>
    <w:rsid w:val="000C6ED7"/>
    <w:rsid w:val="001C6B32"/>
    <w:rsid w:val="00216D10"/>
    <w:rsid w:val="00217958"/>
    <w:rsid w:val="002375CD"/>
    <w:rsid w:val="00290F80"/>
    <w:rsid w:val="00342096"/>
    <w:rsid w:val="003D3014"/>
    <w:rsid w:val="003F1017"/>
    <w:rsid w:val="0048054C"/>
    <w:rsid w:val="005143AC"/>
    <w:rsid w:val="005A1F98"/>
    <w:rsid w:val="005B27D8"/>
    <w:rsid w:val="005C3304"/>
    <w:rsid w:val="005D5E4F"/>
    <w:rsid w:val="00610EE5"/>
    <w:rsid w:val="006660BA"/>
    <w:rsid w:val="00686651"/>
    <w:rsid w:val="00736549"/>
    <w:rsid w:val="007B0C31"/>
    <w:rsid w:val="00832FE8"/>
    <w:rsid w:val="00833FCD"/>
    <w:rsid w:val="009167BA"/>
    <w:rsid w:val="00927465"/>
    <w:rsid w:val="00932CAC"/>
    <w:rsid w:val="00937DB2"/>
    <w:rsid w:val="0096354B"/>
    <w:rsid w:val="00975584"/>
    <w:rsid w:val="0099147E"/>
    <w:rsid w:val="009C44BA"/>
    <w:rsid w:val="00AA3F91"/>
    <w:rsid w:val="00AB28AE"/>
    <w:rsid w:val="00AB64FF"/>
    <w:rsid w:val="00B230EF"/>
    <w:rsid w:val="00B41982"/>
    <w:rsid w:val="00B43387"/>
    <w:rsid w:val="00BA14F0"/>
    <w:rsid w:val="00C24E6D"/>
    <w:rsid w:val="00C44EB7"/>
    <w:rsid w:val="00C6131F"/>
    <w:rsid w:val="00CF7143"/>
    <w:rsid w:val="00D15934"/>
    <w:rsid w:val="00DF0321"/>
    <w:rsid w:val="00E041BA"/>
    <w:rsid w:val="00E045B2"/>
    <w:rsid w:val="00E23D1E"/>
    <w:rsid w:val="00E246E2"/>
    <w:rsid w:val="00E56938"/>
    <w:rsid w:val="00E64FF2"/>
    <w:rsid w:val="00E675AA"/>
    <w:rsid w:val="00E8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3D942"/>
  <w15:chartTrackingRefBased/>
  <w15:docId w15:val="{B0D64D6E-0344-4B75-9BC5-8BA25564A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654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5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5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549"/>
    <w:rPr>
      <w:sz w:val="18"/>
      <w:szCs w:val="18"/>
    </w:rPr>
  </w:style>
  <w:style w:type="table" w:customStyle="1" w:styleId="Table">
    <w:name w:val="Table"/>
    <w:semiHidden/>
    <w:unhideWhenUsed/>
    <w:qFormat/>
    <w:rsid w:val="00C24E6D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6D450-9300-4FAE-ACD0-3FFC40B41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5</Pages>
  <Words>2055</Words>
  <Characters>11718</Characters>
  <Application>Microsoft Office Word</Application>
  <DocSecurity>0</DocSecurity>
  <Lines>97</Lines>
  <Paragraphs>27</Paragraphs>
  <ScaleCrop>false</ScaleCrop>
  <Company/>
  <LinksUpToDate>false</LinksUpToDate>
  <CharactersWithSpaces>1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艳</dc:creator>
  <cp:keywords/>
  <dc:description/>
  <cp:lastModifiedBy>徐 艳</cp:lastModifiedBy>
  <cp:revision>41</cp:revision>
  <dcterms:created xsi:type="dcterms:W3CDTF">2023-04-12T14:29:00Z</dcterms:created>
  <dcterms:modified xsi:type="dcterms:W3CDTF">2023-05-18T15:13:00Z</dcterms:modified>
</cp:coreProperties>
</file>